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BEC6CC" w14:textId="77777777" w:rsidR="00324CBF" w:rsidRPr="000B5C30" w:rsidRDefault="00324CBF" w:rsidP="000B5C30">
      <w:pPr>
        <w:jc w:val="both"/>
        <w:rPr>
          <w:rFonts w:ascii="Times New Roman" w:hAnsi="Times New Roman"/>
          <w:b/>
          <w:sz w:val="24"/>
          <w:szCs w:val="24"/>
        </w:rPr>
      </w:pPr>
      <w:r w:rsidRPr="000B5C30">
        <w:rPr>
          <w:rFonts w:ascii="Times New Roman" w:hAnsi="Times New Roman"/>
          <w:b/>
          <w:sz w:val="24"/>
          <w:szCs w:val="24"/>
        </w:rPr>
        <w:t>Questionnaire</w:t>
      </w:r>
    </w:p>
    <w:p w14:paraId="66DD5D05" w14:textId="77777777" w:rsidR="00324CBF" w:rsidRPr="000B5C30" w:rsidRDefault="00324CBF" w:rsidP="000B5C30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 xml:space="preserve">A structured questionnaire prepared to assess diabetes knowledge, self-care behaviors adherence and </w:t>
      </w:r>
      <w:r w:rsidRPr="000B5C30">
        <w:rPr>
          <w:rFonts w:ascii="Times New Roman" w:hAnsi="Times New Roman"/>
          <w:bCs/>
          <w:iCs/>
          <w:sz w:val="24"/>
          <w:szCs w:val="24"/>
        </w:rPr>
        <w:t>poor glycemic control among patients with type 2DM. Jan 30 to Feb 28</w:t>
      </w:r>
      <w:r w:rsidRPr="000B5C30">
        <w:rPr>
          <w:rFonts w:ascii="Times New Roman" w:hAnsi="Times New Roman"/>
          <w:sz w:val="24"/>
          <w:szCs w:val="24"/>
        </w:rPr>
        <w:t>. Each page will filled by data collectors according to the patient’s response and review the card. And then circle the correct response.</w:t>
      </w:r>
    </w:p>
    <w:p w14:paraId="55466BA5" w14:textId="77777777" w:rsidR="00324CBF" w:rsidRPr="000B5C30" w:rsidRDefault="000B5C30" w:rsidP="000B5C30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0B5C30">
        <w:rPr>
          <w:rFonts w:ascii="Times New Roman" w:hAnsi="Times New Roman"/>
          <w:b/>
          <w:sz w:val="24"/>
          <w:szCs w:val="24"/>
        </w:rPr>
        <w:t>PART ONE</w:t>
      </w:r>
    </w:p>
    <w:p w14:paraId="099C8930" w14:textId="77777777" w:rsidR="00324CBF" w:rsidRPr="000B5C30" w:rsidRDefault="00324CBF" w:rsidP="000B5C30">
      <w:pPr>
        <w:jc w:val="both"/>
        <w:rPr>
          <w:rFonts w:ascii="Times New Roman" w:hAnsi="Times New Roman"/>
          <w:b/>
          <w:sz w:val="28"/>
          <w:szCs w:val="28"/>
        </w:rPr>
      </w:pPr>
      <w:r w:rsidRPr="000B5C30">
        <w:rPr>
          <w:rFonts w:ascii="Times New Roman" w:hAnsi="Times New Roman"/>
          <w:b/>
          <w:sz w:val="28"/>
          <w:szCs w:val="28"/>
        </w:rPr>
        <w:t>Socio-demography characteristics</w:t>
      </w:r>
    </w:p>
    <w:p w14:paraId="5547ADA9" w14:textId="77777777" w:rsidR="00324CBF" w:rsidRPr="000B5C30" w:rsidRDefault="00324CBF" w:rsidP="000B5C30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/>
          <w:sz w:val="24"/>
          <w:szCs w:val="24"/>
          <w:u w:val="single"/>
        </w:rPr>
      </w:pPr>
      <w:r w:rsidRPr="000B5C30">
        <w:rPr>
          <w:rFonts w:ascii="Times New Roman" w:hAnsi="Times New Roman"/>
          <w:sz w:val="24"/>
          <w:szCs w:val="24"/>
        </w:rPr>
        <w:t>Cared number _____________</w:t>
      </w:r>
    </w:p>
    <w:p w14:paraId="39DE0137" w14:textId="77777777" w:rsidR="00324CBF" w:rsidRPr="000B5C30" w:rsidRDefault="00324CBF" w:rsidP="000B5C30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/>
          <w:sz w:val="24"/>
          <w:szCs w:val="24"/>
          <w:u w:val="single"/>
        </w:rPr>
      </w:pPr>
      <w:r w:rsidRPr="000B5C30">
        <w:rPr>
          <w:rFonts w:ascii="Times New Roman" w:hAnsi="Times New Roman"/>
          <w:sz w:val="24"/>
          <w:szCs w:val="24"/>
        </w:rPr>
        <w:t xml:space="preserve">Age_____________________                     </w:t>
      </w:r>
    </w:p>
    <w:p w14:paraId="14E16623" w14:textId="77777777" w:rsidR="00324CBF" w:rsidRPr="000B5C30" w:rsidRDefault="00324CBF" w:rsidP="000B5C30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/>
          <w:sz w:val="24"/>
          <w:szCs w:val="24"/>
          <w:u w:val="single"/>
        </w:rPr>
      </w:pPr>
      <w:r w:rsidRPr="000B5C30">
        <w:rPr>
          <w:rFonts w:ascii="Times New Roman" w:hAnsi="Times New Roman"/>
          <w:sz w:val="24"/>
          <w:szCs w:val="24"/>
        </w:rPr>
        <w:t>Height (cm)_______________</w:t>
      </w:r>
    </w:p>
    <w:p w14:paraId="26180750" w14:textId="77777777" w:rsidR="00324CBF" w:rsidRPr="000B5C30" w:rsidRDefault="00324CBF" w:rsidP="000B5C30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/>
          <w:sz w:val="24"/>
          <w:szCs w:val="24"/>
          <w:u w:val="single"/>
        </w:rPr>
      </w:pPr>
      <w:r w:rsidRPr="000B5C30">
        <w:rPr>
          <w:rFonts w:ascii="Times New Roman" w:hAnsi="Times New Roman"/>
          <w:sz w:val="24"/>
          <w:szCs w:val="24"/>
        </w:rPr>
        <w:t xml:space="preserve">Weight (kg) _______________       </w:t>
      </w:r>
    </w:p>
    <w:p w14:paraId="02DD3D31" w14:textId="77777777" w:rsidR="00324CBF" w:rsidRPr="000B5C30" w:rsidRDefault="00324CBF" w:rsidP="000B5C30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>Sex</w:t>
      </w:r>
    </w:p>
    <w:p w14:paraId="7C812BF5" w14:textId="77777777" w:rsidR="00324CBF" w:rsidRPr="000B5C30" w:rsidRDefault="00324CBF" w:rsidP="000B5C30">
      <w:pPr>
        <w:pStyle w:val="ListParagraph"/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 xml:space="preserve">     A, Male                              B, Female</w:t>
      </w:r>
    </w:p>
    <w:p w14:paraId="028047D4" w14:textId="77777777" w:rsidR="00324CBF" w:rsidRPr="000B5C30" w:rsidRDefault="00324CBF" w:rsidP="000B5C30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>Current marital status</w:t>
      </w:r>
    </w:p>
    <w:p w14:paraId="0E5030C3" w14:textId="77777777" w:rsidR="00324CBF" w:rsidRPr="000B5C30" w:rsidRDefault="00324CBF" w:rsidP="000B5C30">
      <w:pPr>
        <w:pStyle w:val="ListParagraph"/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>A, Single              B, Married             C, Divorce             D, Widow/</w:t>
      </w:r>
      <w:proofErr w:type="spellStart"/>
      <w:r w:rsidRPr="000B5C30">
        <w:rPr>
          <w:rFonts w:ascii="Times New Roman" w:hAnsi="Times New Roman"/>
          <w:sz w:val="24"/>
          <w:szCs w:val="24"/>
        </w:rPr>
        <w:t>er</w:t>
      </w:r>
      <w:proofErr w:type="spellEnd"/>
    </w:p>
    <w:p w14:paraId="356B6AC8" w14:textId="77777777" w:rsidR="00324CBF" w:rsidRPr="000B5C30" w:rsidRDefault="00324CBF" w:rsidP="000B5C30">
      <w:pPr>
        <w:pStyle w:val="ListParagraph"/>
        <w:jc w:val="both"/>
        <w:rPr>
          <w:rFonts w:ascii="Times New Roman" w:hAnsi="Times New Roman"/>
          <w:sz w:val="24"/>
          <w:szCs w:val="24"/>
        </w:rPr>
      </w:pPr>
    </w:p>
    <w:p w14:paraId="74EC3F23" w14:textId="77777777" w:rsidR="00324CBF" w:rsidRPr="000B5C30" w:rsidRDefault="00324CBF" w:rsidP="000B5C30">
      <w:pPr>
        <w:pStyle w:val="ListParagraph"/>
        <w:numPr>
          <w:ilvl w:val="0"/>
          <w:numId w:val="1"/>
        </w:numPr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>Level of education</w:t>
      </w:r>
    </w:p>
    <w:p w14:paraId="263F22AB" w14:textId="77777777" w:rsidR="00324CBF" w:rsidRPr="000B5C30" w:rsidRDefault="00324CBF" w:rsidP="000B5C30">
      <w:pPr>
        <w:ind w:left="720"/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>A, Illiterate                            C, primary school [1-8</w:t>
      </w:r>
      <w:proofErr w:type="gramStart"/>
      <w:r w:rsidRPr="000B5C30">
        <w:rPr>
          <w:rFonts w:ascii="Times New Roman" w:hAnsi="Times New Roman"/>
          <w:sz w:val="24"/>
          <w:szCs w:val="24"/>
        </w:rPr>
        <w:t>]                          E</w:t>
      </w:r>
      <w:proofErr w:type="gramEnd"/>
      <w:r w:rsidRPr="000B5C30">
        <w:rPr>
          <w:rFonts w:ascii="Times New Roman" w:hAnsi="Times New Roman"/>
          <w:sz w:val="24"/>
          <w:szCs w:val="24"/>
        </w:rPr>
        <w:t>, college/university</w:t>
      </w:r>
    </w:p>
    <w:p w14:paraId="5F21C4D3" w14:textId="77777777" w:rsidR="00324CBF" w:rsidRPr="000B5C30" w:rsidRDefault="00324CBF" w:rsidP="000B5C30">
      <w:pPr>
        <w:ind w:left="720"/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>B, Informal education            D, secondary school [9-12]</w:t>
      </w:r>
    </w:p>
    <w:p w14:paraId="2D88B02A" w14:textId="77777777" w:rsidR="00324CBF" w:rsidRPr="000B5C30" w:rsidRDefault="00324CBF" w:rsidP="000B5C30">
      <w:pPr>
        <w:pStyle w:val="ListParagraph"/>
        <w:numPr>
          <w:ilvl w:val="0"/>
          <w:numId w:val="1"/>
        </w:numPr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>Monthly income (birr)_____________</w:t>
      </w:r>
    </w:p>
    <w:p w14:paraId="6FDB091B" w14:textId="77777777" w:rsidR="00324CBF" w:rsidRPr="000B5C30" w:rsidRDefault="00324CBF" w:rsidP="000B5C30">
      <w:pPr>
        <w:pStyle w:val="ListParagraph"/>
        <w:jc w:val="both"/>
        <w:rPr>
          <w:rFonts w:ascii="Times New Roman" w:hAnsi="Times New Roman"/>
          <w:sz w:val="24"/>
          <w:szCs w:val="24"/>
        </w:rPr>
      </w:pPr>
    </w:p>
    <w:p w14:paraId="40F94672" w14:textId="77777777" w:rsidR="00324CBF" w:rsidRPr="000B5C30" w:rsidRDefault="00324CBF" w:rsidP="000B5C30">
      <w:pPr>
        <w:pStyle w:val="ListParagraph"/>
        <w:numPr>
          <w:ilvl w:val="0"/>
          <w:numId w:val="1"/>
        </w:numPr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>Occupation/ Employment</w:t>
      </w:r>
    </w:p>
    <w:p w14:paraId="36106426" w14:textId="77777777" w:rsidR="00324CBF" w:rsidRPr="000B5C30" w:rsidRDefault="00324CBF" w:rsidP="000B5C30">
      <w:pPr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 xml:space="preserve">              A, Employed         B, Unemployment          C, Merchant         D, Farmer      E, other____</w:t>
      </w:r>
    </w:p>
    <w:p w14:paraId="2DDECC63" w14:textId="77777777" w:rsidR="00324CBF" w:rsidRPr="000B5C30" w:rsidRDefault="00324CBF" w:rsidP="000B5C30">
      <w:pPr>
        <w:pStyle w:val="ListParagraph"/>
        <w:numPr>
          <w:ilvl w:val="0"/>
          <w:numId w:val="1"/>
        </w:numPr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>Family / social support</w:t>
      </w:r>
    </w:p>
    <w:p w14:paraId="5753CFD9" w14:textId="77777777" w:rsidR="00324CBF" w:rsidRPr="000B5C30" w:rsidRDefault="00324CBF" w:rsidP="000B5C30">
      <w:pPr>
        <w:ind w:left="720"/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>A, Yes                               B, No</w:t>
      </w:r>
    </w:p>
    <w:p w14:paraId="4559A886" w14:textId="77777777" w:rsidR="00324CBF" w:rsidRPr="000B5C30" w:rsidRDefault="00324CBF" w:rsidP="000B5C30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 xml:space="preserve">Ethnicity </w:t>
      </w:r>
    </w:p>
    <w:p w14:paraId="1BA2FDB7" w14:textId="77777777" w:rsidR="00324CBF" w:rsidRPr="000B5C30" w:rsidRDefault="00324CBF" w:rsidP="000B5C30">
      <w:pPr>
        <w:pStyle w:val="ListParagraph"/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 xml:space="preserve">A, Oromo             B, </w:t>
      </w:r>
      <w:proofErr w:type="spellStart"/>
      <w:r w:rsidRPr="000B5C30">
        <w:rPr>
          <w:rFonts w:ascii="Times New Roman" w:hAnsi="Times New Roman"/>
          <w:sz w:val="24"/>
          <w:szCs w:val="24"/>
        </w:rPr>
        <w:t>Amhara</w:t>
      </w:r>
      <w:proofErr w:type="spellEnd"/>
      <w:r w:rsidRPr="000B5C30">
        <w:rPr>
          <w:rFonts w:ascii="Times New Roman" w:hAnsi="Times New Roman"/>
          <w:sz w:val="24"/>
          <w:szCs w:val="24"/>
        </w:rPr>
        <w:t xml:space="preserve">          C, </w:t>
      </w:r>
      <w:proofErr w:type="spellStart"/>
      <w:r w:rsidRPr="000B5C30">
        <w:rPr>
          <w:rFonts w:ascii="Times New Roman" w:hAnsi="Times New Roman"/>
          <w:sz w:val="24"/>
          <w:szCs w:val="24"/>
        </w:rPr>
        <w:t>Dawero</w:t>
      </w:r>
      <w:proofErr w:type="spellEnd"/>
      <w:r w:rsidRPr="000B5C30">
        <w:rPr>
          <w:rFonts w:ascii="Times New Roman" w:hAnsi="Times New Roman"/>
          <w:sz w:val="24"/>
          <w:szCs w:val="24"/>
        </w:rPr>
        <w:t xml:space="preserve">            D, Tigre            E, Other_________</w:t>
      </w:r>
    </w:p>
    <w:p w14:paraId="56EC1192" w14:textId="77777777" w:rsidR="00324CBF" w:rsidRPr="000B5C30" w:rsidRDefault="00324CBF" w:rsidP="000B5C30">
      <w:pPr>
        <w:pStyle w:val="ListParagraph"/>
        <w:jc w:val="both"/>
        <w:rPr>
          <w:rFonts w:ascii="Times New Roman" w:hAnsi="Times New Roman"/>
          <w:sz w:val="24"/>
          <w:szCs w:val="24"/>
        </w:rPr>
      </w:pPr>
    </w:p>
    <w:p w14:paraId="396B01CE" w14:textId="77777777" w:rsidR="00324CBF" w:rsidRPr="000B5C30" w:rsidRDefault="00324CBF" w:rsidP="000B5C30">
      <w:pPr>
        <w:pStyle w:val="ListParagraph"/>
        <w:jc w:val="both"/>
        <w:rPr>
          <w:rFonts w:ascii="Times New Roman" w:hAnsi="Times New Roman"/>
          <w:sz w:val="24"/>
          <w:szCs w:val="24"/>
        </w:rPr>
      </w:pPr>
    </w:p>
    <w:p w14:paraId="593107AA" w14:textId="77777777" w:rsidR="00324CBF" w:rsidRPr="000B5C30" w:rsidRDefault="00324CBF" w:rsidP="000B5C30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>Religion</w:t>
      </w:r>
    </w:p>
    <w:p w14:paraId="48FFD7B4" w14:textId="77777777" w:rsidR="00324CBF" w:rsidRPr="000B5C30" w:rsidRDefault="00324CBF" w:rsidP="000B5C30">
      <w:pPr>
        <w:pStyle w:val="ListParagraph"/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lastRenderedPageBreak/>
        <w:t>A, Orthodox        B, Muslim       C, Protestant       D, Catholic         E, Others__________</w:t>
      </w:r>
    </w:p>
    <w:p w14:paraId="1A02F128" w14:textId="77777777" w:rsidR="00324CBF" w:rsidRPr="000B5C30" w:rsidRDefault="00324CBF" w:rsidP="000B5C30">
      <w:pPr>
        <w:ind w:left="720"/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 xml:space="preserve">              </w:t>
      </w:r>
    </w:p>
    <w:p w14:paraId="7DEA3A0F" w14:textId="77777777" w:rsidR="00324CBF" w:rsidRPr="000B5C30" w:rsidRDefault="00324CBF" w:rsidP="000B5C30">
      <w:pPr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 xml:space="preserve"> </w:t>
      </w:r>
      <w:r w:rsidRPr="000B5C30">
        <w:rPr>
          <w:rFonts w:ascii="Times New Roman" w:hAnsi="Times New Roman"/>
          <w:b/>
          <w:sz w:val="28"/>
          <w:szCs w:val="28"/>
        </w:rPr>
        <w:t>PART TWO</w:t>
      </w:r>
    </w:p>
    <w:p w14:paraId="1DC249F0" w14:textId="77777777" w:rsidR="00324CBF" w:rsidRPr="000B5C30" w:rsidRDefault="00324CBF" w:rsidP="000B5C30">
      <w:pPr>
        <w:jc w:val="both"/>
        <w:rPr>
          <w:rFonts w:ascii="Times New Roman" w:hAnsi="Times New Roman"/>
          <w:b/>
          <w:sz w:val="24"/>
          <w:szCs w:val="24"/>
        </w:rPr>
      </w:pPr>
      <w:r w:rsidRPr="000B5C30">
        <w:rPr>
          <w:rFonts w:ascii="Times New Roman" w:hAnsi="Times New Roman"/>
          <w:b/>
          <w:sz w:val="24"/>
          <w:szCs w:val="24"/>
        </w:rPr>
        <w:t>The following question assess the patient health status &amp; medication related variable</w:t>
      </w:r>
    </w:p>
    <w:p w14:paraId="419B32A9" w14:textId="77777777" w:rsidR="00324CBF" w:rsidRPr="000B5C30" w:rsidRDefault="00324CBF" w:rsidP="000B5C30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>Duration of the diabetes, since diagnosis, in year________________</w:t>
      </w:r>
    </w:p>
    <w:p w14:paraId="79F35941" w14:textId="77777777" w:rsidR="00324CBF" w:rsidRPr="000B5C30" w:rsidRDefault="00324CBF" w:rsidP="000B5C30">
      <w:pPr>
        <w:pStyle w:val="ListParagraph"/>
        <w:jc w:val="both"/>
        <w:rPr>
          <w:rFonts w:ascii="Times New Roman" w:hAnsi="Times New Roman"/>
          <w:sz w:val="24"/>
          <w:szCs w:val="24"/>
        </w:rPr>
      </w:pPr>
    </w:p>
    <w:p w14:paraId="07B406FB" w14:textId="77777777" w:rsidR="00324CBF" w:rsidRPr="000B5C30" w:rsidRDefault="00324CBF" w:rsidP="000B5C30">
      <w:pPr>
        <w:pStyle w:val="ListParagraph"/>
        <w:numPr>
          <w:ilvl w:val="0"/>
          <w:numId w:val="2"/>
        </w:numPr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 xml:space="preserve">Do you have family history of diabetes? </w:t>
      </w:r>
    </w:p>
    <w:p w14:paraId="207C821C" w14:textId="77777777" w:rsidR="00324CBF" w:rsidRPr="000B5C30" w:rsidRDefault="00324CBF" w:rsidP="000B5C30">
      <w:pPr>
        <w:ind w:left="720"/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>A, Yes                  B, No</w:t>
      </w:r>
    </w:p>
    <w:p w14:paraId="6398251E" w14:textId="77777777" w:rsidR="00324CBF" w:rsidRPr="000B5C30" w:rsidRDefault="00324CBF" w:rsidP="000B5C30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>How many medications have taken per day? _____________</w:t>
      </w:r>
    </w:p>
    <w:p w14:paraId="5ED4CB89" w14:textId="77777777" w:rsidR="00324CBF" w:rsidRPr="000B5C30" w:rsidRDefault="00324CBF" w:rsidP="000B5C30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>Do you have Diabetic related complication? If yes, which one of the following</w:t>
      </w:r>
    </w:p>
    <w:p w14:paraId="2491263B" w14:textId="77777777" w:rsidR="00324CBF" w:rsidRPr="000B5C30" w:rsidRDefault="00324CBF" w:rsidP="000B5C30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 xml:space="preserve">         A, neuropathy        B, nephropathy              C, retinopathy          D, Other_______________</w:t>
      </w:r>
    </w:p>
    <w:p w14:paraId="6F7468A4" w14:textId="77777777" w:rsidR="00324CBF" w:rsidRPr="000B5C30" w:rsidRDefault="00324CBF" w:rsidP="000B5C30">
      <w:pPr>
        <w:pStyle w:val="ListParagraph"/>
        <w:numPr>
          <w:ilvl w:val="0"/>
          <w:numId w:val="2"/>
        </w:numPr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>Currently, do you have your own glucometer at home?</w:t>
      </w:r>
    </w:p>
    <w:p w14:paraId="5FDF5928" w14:textId="77777777" w:rsidR="00324CBF" w:rsidRPr="000B5C30" w:rsidRDefault="00324CBF" w:rsidP="000B5C30">
      <w:pPr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 xml:space="preserve">               A, Yes                              B, No</w:t>
      </w:r>
    </w:p>
    <w:p w14:paraId="166C3DDB" w14:textId="77777777" w:rsidR="00324CBF" w:rsidRPr="000B5C30" w:rsidRDefault="00324CBF" w:rsidP="000B5C30">
      <w:pPr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 xml:space="preserve">      If yes, how many times measure your glucose level per day? __________</w:t>
      </w:r>
    </w:p>
    <w:p w14:paraId="518DCABB" w14:textId="77777777" w:rsidR="00324CBF" w:rsidRPr="000B5C30" w:rsidRDefault="00324CBF" w:rsidP="000B5C30">
      <w:pPr>
        <w:pStyle w:val="ListParagraph"/>
        <w:numPr>
          <w:ilvl w:val="0"/>
          <w:numId w:val="2"/>
        </w:numPr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>Cigarette smoking status</w:t>
      </w:r>
    </w:p>
    <w:p w14:paraId="47A74F69" w14:textId="77777777" w:rsidR="00324CBF" w:rsidRPr="000B5C30" w:rsidRDefault="00324CBF" w:rsidP="000B5C30">
      <w:pPr>
        <w:ind w:left="360"/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 xml:space="preserve">               A, Smoker                               B, Non-smoker                          C, Ex-smoker</w:t>
      </w:r>
    </w:p>
    <w:p w14:paraId="789E4310" w14:textId="77777777" w:rsidR="00324CBF" w:rsidRPr="000B5C30" w:rsidRDefault="00324CBF" w:rsidP="000B5C30">
      <w:pPr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 xml:space="preserve">       If you smoke, how many cigarettes did you smoke on an average day?</w:t>
      </w:r>
    </w:p>
    <w:p w14:paraId="6A7FA76F" w14:textId="77777777" w:rsidR="00324CBF" w:rsidRPr="000B5C30" w:rsidRDefault="00324CBF" w:rsidP="000B5C30">
      <w:pPr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 xml:space="preserve">       Number of cigarette</w:t>
      </w:r>
      <w:proofErr w:type="gramStart"/>
      <w:r w:rsidRPr="000B5C30">
        <w:rPr>
          <w:rFonts w:ascii="Times New Roman" w:hAnsi="Times New Roman"/>
          <w:sz w:val="24"/>
          <w:szCs w:val="24"/>
        </w:rPr>
        <w:t>:_</w:t>
      </w:r>
      <w:proofErr w:type="gramEnd"/>
      <w:r w:rsidRPr="000B5C30">
        <w:rPr>
          <w:rFonts w:ascii="Times New Roman" w:hAnsi="Times New Roman"/>
          <w:sz w:val="24"/>
          <w:szCs w:val="24"/>
        </w:rPr>
        <w:t>____________</w:t>
      </w:r>
    </w:p>
    <w:p w14:paraId="3E473972" w14:textId="77777777" w:rsidR="00324CBF" w:rsidRPr="000B5C30" w:rsidRDefault="00324CBF" w:rsidP="000B5C30">
      <w:pPr>
        <w:pStyle w:val="ListParagraph"/>
        <w:numPr>
          <w:ilvl w:val="0"/>
          <w:numId w:val="2"/>
        </w:numPr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>Alcohol drinking status?</w:t>
      </w:r>
    </w:p>
    <w:p w14:paraId="4D73A860" w14:textId="77777777" w:rsidR="00324CBF" w:rsidRPr="000B5C30" w:rsidRDefault="00324CBF" w:rsidP="000B5C30">
      <w:pPr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 xml:space="preserve">                  A, drinker                            B, Non-drinker                            C, Ex-drinker</w:t>
      </w:r>
    </w:p>
    <w:p w14:paraId="690F3C2C" w14:textId="77777777" w:rsidR="00324CBF" w:rsidRPr="000B5C30" w:rsidRDefault="00324CBF" w:rsidP="000B5C30">
      <w:pPr>
        <w:pStyle w:val="ListParagraph"/>
        <w:numPr>
          <w:ilvl w:val="0"/>
          <w:numId w:val="2"/>
        </w:numPr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 xml:space="preserve">Have you ever been hospitalized due to Diabetic related problem? </w:t>
      </w:r>
    </w:p>
    <w:p w14:paraId="088440E6" w14:textId="77777777" w:rsidR="00324CBF" w:rsidRPr="000B5C30" w:rsidRDefault="00324CBF" w:rsidP="000B5C30">
      <w:pPr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 xml:space="preserve">                       A, Yes                                 B, No</w:t>
      </w:r>
    </w:p>
    <w:p w14:paraId="54BA7405" w14:textId="77777777" w:rsidR="00324CBF" w:rsidRPr="000B5C30" w:rsidRDefault="00324CBF" w:rsidP="000B5C30">
      <w:pPr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 xml:space="preserve">       If yes</w:t>
      </w:r>
      <w:proofErr w:type="gramStart"/>
      <w:r w:rsidRPr="000B5C30">
        <w:rPr>
          <w:rFonts w:ascii="Times New Roman" w:hAnsi="Times New Roman"/>
          <w:sz w:val="24"/>
          <w:szCs w:val="24"/>
        </w:rPr>
        <w:t>,          how</w:t>
      </w:r>
      <w:proofErr w:type="gramEnd"/>
      <w:r w:rsidRPr="000B5C30">
        <w:rPr>
          <w:rFonts w:ascii="Times New Roman" w:hAnsi="Times New Roman"/>
          <w:sz w:val="24"/>
          <w:szCs w:val="24"/>
        </w:rPr>
        <w:t xml:space="preserve"> many times per year? _____________</w:t>
      </w:r>
    </w:p>
    <w:p w14:paraId="1001D410" w14:textId="77777777" w:rsidR="00324CBF" w:rsidRPr="000B5C30" w:rsidRDefault="00324CBF" w:rsidP="000B5C30">
      <w:pPr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 xml:space="preserve">                          Cause of hospitalization________________</w:t>
      </w:r>
    </w:p>
    <w:p w14:paraId="31312109" w14:textId="77777777" w:rsidR="00324CBF" w:rsidRPr="000B5C30" w:rsidRDefault="00324CBF" w:rsidP="000B5C30">
      <w:pPr>
        <w:jc w:val="both"/>
        <w:rPr>
          <w:rFonts w:ascii="Times New Roman" w:hAnsi="Times New Roman"/>
          <w:b/>
          <w:sz w:val="28"/>
          <w:szCs w:val="28"/>
        </w:rPr>
      </w:pPr>
      <w:r w:rsidRPr="000B5C30">
        <w:rPr>
          <w:rFonts w:ascii="Times New Roman" w:hAnsi="Times New Roman"/>
          <w:b/>
          <w:sz w:val="28"/>
          <w:szCs w:val="28"/>
        </w:rPr>
        <w:t xml:space="preserve"> PART THREE</w:t>
      </w:r>
    </w:p>
    <w:p w14:paraId="44CD2B17" w14:textId="77777777" w:rsidR="00324CBF" w:rsidRPr="000B5C30" w:rsidRDefault="00324CBF" w:rsidP="000B5C30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 xml:space="preserve">Assessing determinants of non-adherence will be calculated using </w:t>
      </w:r>
      <w:proofErr w:type="spellStart"/>
      <w:r w:rsidRPr="000B5C30">
        <w:rPr>
          <w:rFonts w:ascii="Times New Roman" w:hAnsi="Times New Roman"/>
          <w:sz w:val="24"/>
          <w:szCs w:val="24"/>
        </w:rPr>
        <w:t>Morisky</w:t>
      </w:r>
      <w:proofErr w:type="spellEnd"/>
      <w:r w:rsidRPr="000B5C30">
        <w:rPr>
          <w:rFonts w:ascii="Times New Roman" w:hAnsi="Times New Roman"/>
          <w:sz w:val="24"/>
          <w:szCs w:val="24"/>
        </w:rPr>
        <w:t xml:space="preserve"> 8-Item Medication Adherence Questionnaire</w:t>
      </w:r>
    </w:p>
    <w:p w14:paraId="0DFADC83" w14:textId="77777777" w:rsidR="00324CBF" w:rsidRPr="000B5C30" w:rsidRDefault="00324CBF" w:rsidP="000B5C30">
      <w:pPr>
        <w:pStyle w:val="ListParagraph"/>
        <w:numPr>
          <w:ilvl w:val="0"/>
          <w:numId w:val="3"/>
        </w:numPr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>Do you sometimes forget to take your medicine?</w:t>
      </w:r>
    </w:p>
    <w:p w14:paraId="6BEA482E" w14:textId="77777777" w:rsidR="00324CBF" w:rsidRPr="000B5C30" w:rsidRDefault="00324CBF" w:rsidP="000B5C30">
      <w:pPr>
        <w:ind w:left="720"/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>A, YES                  B, NO</w:t>
      </w:r>
    </w:p>
    <w:p w14:paraId="15E00E91" w14:textId="77777777" w:rsidR="00324CBF" w:rsidRPr="000B5C30" w:rsidRDefault="00324CBF" w:rsidP="000B5C30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 xml:space="preserve"> People sometimes miss taking their medicines for reasons other than forgetting. Thinking over the past 2 weeks, </w:t>
      </w:r>
      <w:proofErr w:type="gramStart"/>
      <w:r w:rsidRPr="000B5C30">
        <w:rPr>
          <w:rFonts w:ascii="Times New Roman" w:hAnsi="Times New Roman"/>
          <w:sz w:val="24"/>
          <w:szCs w:val="24"/>
        </w:rPr>
        <w:t>Were</w:t>
      </w:r>
      <w:proofErr w:type="gramEnd"/>
      <w:r w:rsidRPr="000B5C30">
        <w:rPr>
          <w:rFonts w:ascii="Times New Roman" w:hAnsi="Times New Roman"/>
          <w:sz w:val="24"/>
          <w:szCs w:val="24"/>
        </w:rPr>
        <w:t xml:space="preserve"> there any days when you did not take your medicine in the past two weeks?</w:t>
      </w:r>
    </w:p>
    <w:p w14:paraId="4F9B7BE9" w14:textId="77777777" w:rsidR="00324CBF" w:rsidRPr="000B5C30" w:rsidRDefault="00324CBF" w:rsidP="000B5C30">
      <w:pPr>
        <w:ind w:left="720"/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>A, YES                  B, NO</w:t>
      </w:r>
    </w:p>
    <w:p w14:paraId="1AED6C11" w14:textId="77777777" w:rsidR="00324CBF" w:rsidRPr="000B5C30" w:rsidRDefault="00324CBF" w:rsidP="000B5C30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>Have you ever cut back or stopped taking your medicine without telling your doctor because you felt worse when you took it?</w:t>
      </w:r>
    </w:p>
    <w:p w14:paraId="21579A86" w14:textId="77777777" w:rsidR="00324CBF" w:rsidRPr="000B5C30" w:rsidRDefault="00324CBF" w:rsidP="000B5C30">
      <w:pPr>
        <w:ind w:left="720"/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>A, YES                   B, NO</w:t>
      </w:r>
    </w:p>
    <w:p w14:paraId="38CFD20F" w14:textId="77777777" w:rsidR="00324CBF" w:rsidRPr="000B5C30" w:rsidRDefault="00324CBF" w:rsidP="000B5C30">
      <w:pPr>
        <w:pStyle w:val="ListParagraph"/>
        <w:numPr>
          <w:ilvl w:val="0"/>
          <w:numId w:val="3"/>
        </w:numPr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>When you travel or leave home, do you sometimes forget to bring along your medicine?</w:t>
      </w:r>
    </w:p>
    <w:p w14:paraId="17BA58F3" w14:textId="77777777" w:rsidR="00324CBF" w:rsidRPr="000B5C30" w:rsidRDefault="00324CBF" w:rsidP="000B5C30">
      <w:pPr>
        <w:ind w:left="720"/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>A, YES                   B, NO</w:t>
      </w:r>
    </w:p>
    <w:p w14:paraId="62F33166" w14:textId="77777777" w:rsidR="00324CBF" w:rsidRPr="000B5C30" w:rsidRDefault="00324CBF" w:rsidP="000B5C30">
      <w:pPr>
        <w:pStyle w:val="ListParagraph"/>
        <w:numPr>
          <w:ilvl w:val="0"/>
          <w:numId w:val="3"/>
        </w:numPr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>Did you take all your medicines yesterday?</w:t>
      </w:r>
    </w:p>
    <w:p w14:paraId="26BB0F11" w14:textId="77777777" w:rsidR="00324CBF" w:rsidRPr="000B5C30" w:rsidRDefault="00324CBF" w:rsidP="000B5C30">
      <w:pPr>
        <w:ind w:left="720"/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>A, YES                    B, NO</w:t>
      </w:r>
    </w:p>
    <w:p w14:paraId="713DC010" w14:textId="77777777" w:rsidR="00324CBF" w:rsidRPr="000B5C30" w:rsidRDefault="00324CBF" w:rsidP="000B5C30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>When you feel like your symptoms are under control, do you sometimes stop taking your medicine?</w:t>
      </w:r>
    </w:p>
    <w:p w14:paraId="68FE0B30" w14:textId="77777777" w:rsidR="00324CBF" w:rsidRPr="000B5C30" w:rsidRDefault="00324CBF" w:rsidP="000B5C30">
      <w:pPr>
        <w:ind w:left="720"/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>A, YES                     B, NO</w:t>
      </w:r>
    </w:p>
    <w:p w14:paraId="7500277F" w14:textId="77777777" w:rsidR="00324CBF" w:rsidRPr="000B5C30" w:rsidRDefault="00324CBF" w:rsidP="000B5C30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>Taking medicine every day is a real inconvenience for some people; do you ever feel hassled about sticking to your treatment plan?</w:t>
      </w:r>
    </w:p>
    <w:p w14:paraId="21F82508" w14:textId="77777777" w:rsidR="00324CBF" w:rsidRPr="000B5C30" w:rsidRDefault="00324CBF" w:rsidP="000B5C30">
      <w:pPr>
        <w:ind w:left="720"/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>A, YES                    B, NO</w:t>
      </w:r>
    </w:p>
    <w:p w14:paraId="47B15AFA" w14:textId="77777777" w:rsidR="00324CBF" w:rsidRPr="000B5C30" w:rsidRDefault="00324CBF" w:rsidP="000B5C30">
      <w:pPr>
        <w:pStyle w:val="ListParagraph"/>
        <w:numPr>
          <w:ilvl w:val="0"/>
          <w:numId w:val="3"/>
        </w:numPr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>How often do you have difficulty remembering to take all your medicine?</w:t>
      </w:r>
    </w:p>
    <w:p w14:paraId="79FC1610" w14:textId="77777777" w:rsidR="00324CBF" w:rsidRPr="000B5C30" w:rsidRDefault="00324CBF" w:rsidP="000B5C30">
      <w:pPr>
        <w:ind w:left="720"/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>A, Never/ Rarely               C, Sometimes        E, All the time</w:t>
      </w:r>
    </w:p>
    <w:p w14:paraId="56E75D92" w14:textId="77777777" w:rsidR="00324CBF" w:rsidRPr="000B5C30" w:rsidRDefault="00324CBF" w:rsidP="000B5C30">
      <w:pPr>
        <w:ind w:left="720"/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>B. Once in a while             D, Usually</w:t>
      </w:r>
    </w:p>
    <w:p w14:paraId="04FD8A53" w14:textId="77777777" w:rsidR="00324CBF" w:rsidRPr="000B5C30" w:rsidRDefault="00324CBF" w:rsidP="000B5C30">
      <w:pPr>
        <w:jc w:val="both"/>
        <w:rPr>
          <w:rFonts w:ascii="Times New Roman" w:hAnsi="Times New Roman"/>
          <w:sz w:val="28"/>
          <w:szCs w:val="28"/>
        </w:rPr>
      </w:pPr>
      <w:r w:rsidRPr="000B5C30">
        <w:rPr>
          <w:rFonts w:ascii="Times New Roman" w:hAnsi="Times New Roman"/>
          <w:b/>
          <w:sz w:val="28"/>
          <w:szCs w:val="28"/>
        </w:rPr>
        <w:t>PART FOUR</w:t>
      </w:r>
    </w:p>
    <w:p w14:paraId="0DB0554B" w14:textId="77777777" w:rsidR="00324CBF" w:rsidRPr="000B5C30" w:rsidRDefault="00324CBF" w:rsidP="000B5C30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 xml:space="preserve">For assessing patient knowledge related to diabetes will use Diabetes Knowledge Questionnaire (DKQ). It consists of 23 questions concerning general patient knowledge of   diabetes self -care practices. </w:t>
      </w:r>
      <w:proofErr w:type="gramStart"/>
      <w:r w:rsidRPr="000B5C30">
        <w:rPr>
          <w:rFonts w:ascii="Times New Roman" w:hAnsi="Times New Roman"/>
          <w:sz w:val="24"/>
          <w:szCs w:val="24"/>
        </w:rPr>
        <w:t>The  entire</w:t>
      </w:r>
      <w:proofErr w:type="gramEnd"/>
      <w:r w:rsidRPr="000B5C30">
        <w:rPr>
          <w:rFonts w:ascii="Times New Roman" w:hAnsi="Times New Roman"/>
          <w:sz w:val="24"/>
          <w:szCs w:val="24"/>
        </w:rPr>
        <w:t xml:space="preserve">  questionnaire  can  be  administered  to  patients  who use  insulin; But only  the  first 14  questions  apply  to  patient s who  do  not use  this  agent.</w:t>
      </w:r>
      <w:r w:rsidRPr="000B5C30">
        <w:rPr>
          <w:rFonts w:ascii="Times New Roman" w:hAnsi="Times New Roman"/>
          <w:sz w:val="24"/>
          <w:szCs w:val="24"/>
        </w:rPr>
        <w:tab/>
      </w:r>
    </w:p>
    <w:p w14:paraId="40C4C822" w14:textId="77777777" w:rsidR="00324CBF" w:rsidRPr="000B5C30" w:rsidRDefault="00324CBF" w:rsidP="000B5C30">
      <w:pPr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 xml:space="preserve">401.  The diabetes diet is: </w:t>
      </w:r>
    </w:p>
    <w:p w14:paraId="583E886E" w14:textId="77777777" w:rsidR="00324CBF" w:rsidRPr="000B5C30" w:rsidRDefault="00324CBF" w:rsidP="000B5C30">
      <w:pPr>
        <w:ind w:left="720"/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 xml:space="preserve">a. The way most Ethiopian people eat                         b. A healthy diet for most people </w:t>
      </w:r>
    </w:p>
    <w:p w14:paraId="7204DA1F" w14:textId="77777777" w:rsidR="00324CBF" w:rsidRPr="000B5C30" w:rsidRDefault="00324CBF" w:rsidP="000B5C30">
      <w:pPr>
        <w:ind w:left="720"/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 xml:space="preserve">c. </w:t>
      </w:r>
      <w:proofErr w:type="gramStart"/>
      <w:r w:rsidRPr="000B5C30">
        <w:rPr>
          <w:rFonts w:ascii="Times New Roman" w:hAnsi="Times New Roman"/>
          <w:sz w:val="24"/>
          <w:szCs w:val="24"/>
        </w:rPr>
        <w:t>Too</w:t>
      </w:r>
      <w:proofErr w:type="gramEnd"/>
      <w:r w:rsidRPr="000B5C30">
        <w:rPr>
          <w:rFonts w:ascii="Times New Roman" w:hAnsi="Times New Roman"/>
          <w:sz w:val="24"/>
          <w:szCs w:val="24"/>
        </w:rPr>
        <w:t xml:space="preserve"> high in carbohydrate for most people               d. Too high in protein for most people </w:t>
      </w:r>
    </w:p>
    <w:p w14:paraId="3F30C242" w14:textId="77777777" w:rsidR="00324CBF" w:rsidRPr="000B5C30" w:rsidRDefault="00324CBF" w:rsidP="000B5C30">
      <w:pPr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 xml:space="preserve">402. Which of the following is highest in carbohydrate? </w:t>
      </w:r>
    </w:p>
    <w:p w14:paraId="4C994680" w14:textId="77777777" w:rsidR="00324CBF" w:rsidRPr="000B5C30" w:rsidRDefault="00324CBF" w:rsidP="000B5C30">
      <w:pPr>
        <w:ind w:left="720"/>
        <w:jc w:val="both"/>
        <w:rPr>
          <w:rFonts w:ascii="Times New Roman" w:hAnsi="Times New Roman"/>
          <w:sz w:val="24"/>
          <w:szCs w:val="24"/>
        </w:rPr>
      </w:pPr>
      <w:proofErr w:type="gramStart"/>
      <w:r w:rsidRPr="000B5C30">
        <w:rPr>
          <w:rFonts w:ascii="Times New Roman" w:hAnsi="Times New Roman"/>
          <w:sz w:val="24"/>
          <w:szCs w:val="24"/>
        </w:rPr>
        <w:t>a</w:t>
      </w:r>
      <w:proofErr w:type="gramEnd"/>
      <w:r w:rsidRPr="000B5C30">
        <w:rPr>
          <w:rFonts w:ascii="Times New Roman" w:hAnsi="Times New Roman"/>
          <w:sz w:val="24"/>
          <w:szCs w:val="24"/>
        </w:rPr>
        <w:t>, Baked chicken                                                                b. Ergo</w:t>
      </w:r>
    </w:p>
    <w:p w14:paraId="2F328540" w14:textId="77777777" w:rsidR="00324CBF" w:rsidRPr="000B5C30" w:rsidRDefault="00324CBF" w:rsidP="000B5C30">
      <w:pPr>
        <w:ind w:left="720"/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 xml:space="preserve">c. Baked potato                                                                  d. Peanut butter </w:t>
      </w:r>
    </w:p>
    <w:p w14:paraId="402EBF8B" w14:textId="77777777" w:rsidR="00324CBF" w:rsidRPr="000B5C30" w:rsidRDefault="00324CBF" w:rsidP="000B5C30">
      <w:pPr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 xml:space="preserve">403. Which of the following is highest in fat? </w:t>
      </w:r>
    </w:p>
    <w:p w14:paraId="5C77026C" w14:textId="77777777" w:rsidR="00324CBF" w:rsidRPr="000B5C30" w:rsidRDefault="00324CBF" w:rsidP="000B5C30">
      <w:pPr>
        <w:ind w:left="720"/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 xml:space="preserve">a. Milk                                                                           b. Orange juice </w:t>
      </w:r>
    </w:p>
    <w:p w14:paraId="5CA4DBA6" w14:textId="77777777" w:rsidR="00324CBF" w:rsidRPr="000B5C30" w:rsidRDefault="00324CBF" w:rsidP="000B5C30">
      <w:pPr>
        <w:ind w:left="720"/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 xml:space="preserve">c. Corn                                                                           d. Honey </w:t>
      </w:r>
    </w:p>
    <w:p w14:paraId="3B8B5728" w14:textId="77777777" w:rsidR="00324CBF" w:rsidRPr="000B5C30" w:rsidRDefault="00324CBF" w:rsidP="000B5C30">
      <w:pPr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 xml:space="preserve">404. Which of the following is a “sugar free food”? </w:t>
      </w:r>
    </w:p>
    <w:p w14:paraId="6B9B69ED" w14:textId="77777777" w:rsidR="00324CBF" w:rsidRPr="000B5C30" w:rsidRDefault="00324CBF" w:rsidP="000B5C30">
      <w:pPr>
        <w:ind w:left="720"/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 xml:space="preserve">a. Any unsweetened food                                               b. </w:t>
      </w:r>
      <w:proofErr w:type="gramStart"/>
      <w:r w:rsidRPr="000B5C30">
        <w:rPr>
          <w:rFonts w:ascii="Times New Roman" w:hAnsi="Times New Roman"/>
          <w:sz w:val="24"/>
          <w:szCs w:val="24"/>
        </w:rPr>
        <w:t>Any</w:t>
      </w:r>
      <w:proofErr w:type="gramEnd"/>
      <w:r w:rsidRPr="000B5C30">
        <w:rPr>
          <w:rFonts w:ascii="Times New Roman" w:hAnsi="Times New Roman"/>
          <w:sz w:val="24"/>
          <w:szCs w:val="24"/>
        </w:rPr>
        <w:t xml:space="preserve"> dietetic food </w:t>
      </w:r>
    </w:p>
    <w:p w14:paraId="443BA57B" w14:textId="77777777" w:rsidR="00324CBF" w:rsidRPr="000B5C30" w:rsidRDefault="00324CBF" w:rsidP="000B5C30">
      <w:pPr>
        <w:ind w:left="720"/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 xml:space="preserve">c. Any food that says “sugar free” on the label              d. </w:t>
      </w:r>
      <w:proofErr w:type="gramStart"/>
      <w:r w:rsidRPr="000B5C30">
        <w:rPr>
          <w:rFonts w:ascii="Times New Roman" w:hAnsi="Times New Roman"/>
          <w:sz w:val="24"/>
          <w:szCs w:val="24"/>
        </w:rPr>
        <w:t>Any</w:t>
      </w:r>
      <w:proofErr w:type="gramEnd"/>
      <w:r w:rsidRPr="000B5C30">
        <w:rPr>
          <w:rFonts w:ascii="Times New Roman" w:hAnsi="Times New Roman"/>
          <w:sz w:val="24"/>
          <w:szCs w:val="24"/>
        </w:rPr>
        <w:t xml:space="preserve"> food that has less calories                                               </w:t>
      </w:r>
    </w:p>
    <w:p w14:paraId="3F48273E" w14:textId="77777777" w:rsidR="00324CBF" w:rsidRPr="000B5C30" w:rsidRDefault="00324CBF" w:rsidP="000B5C30">
      <w:pPr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 xml:space="preserve">                                                                                                          Per-serving                                                                                   </w:t>
      </w:r>
    </w:p>
    <w:p w14:paraId="4E163AE8" w14:textId="77777777" w:rsidR="00324CBF" w:rsidRPr="000B5C30" w:rsidRDefault="00324CBF" w:rsidP="000B5C30">
      <w:pPr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 xml:space="preserve">405. Fast blood sugar is a test that is a measure of your blood glucose level for the past: </w:t>
      </w:r>
    </w:p>
    <w:p w14:paraId="45DEB7C3" w14:textId="77777777" w:rsidR="00324CBF" w:rsidRPr="000B5C30" w:rsidRDefault="00324CBF" w:rsidP="000B5C30">
      <w:pPr>
        <w:ind w:left="720"/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 xml:space="preserve">a. Day                                                                              b. Week </w:t>
      </w:r>
    </w:p>
    <w:p w14:paraId="0C3C99BF" w14:textId="77777777" w:rsidR="00324CBF" w:rsidRPr="000B5C30" w:rsidRDefault="00324CBF" w:rsidP="000B5C30">
      <w:pPr>
        <w:ind w:left="720"/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 xml:space="preserve">c. 6-10weeks                                                                    d. 6 months </w:t>
      </w:r>
    </w:p>
    <w:p w14:paraId="0BE2E911" w14:textId="77777777" w:rsidR="00324CBF" w:rsidRPr="000B5C30" w:rsidRDefault="00324CBF" w:rsidP="000B5C30">
      <w:pPr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 xml:space="preserve">406. Which is the best method for testing blood glucose? </w:t>
      </w:r>
    </w:p>
    <w:p w14:paraId="1B13D8E4" w14:textId="77777777" w:rsidR="00324CBF" w:rsidRPr="000B5C30" w:rsidRDefault="00324CBF" w:rsidP="000B5C30">
      <w:pPr>
        <w:ind w:left="720"/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 xml:space="preserve">a. Urine testing               b. Blood testing                     c. Both are equally good </w:t>
      </w:r>
    </w:p>
    <w:p w14:paraId="637460A4" w14:textId="77777777" w:rsidR="00324CBF" w:rsidRPr="000B5C30" w:rsidRDefault="00324CBF" w:rsidP="000B5C30">
      <w:pPr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 xml:space="preserve">407. What effect does unsweetened fruit juice have on blood glucose? </w:t>
      </w:r>
    </w:p>
    <w:p w14:paraId="02AC6E2A" w14:textId="77777777" w:rsidR="00324CBF" w:rsidRPr="000B5C30" w:rsidRDefault="00324CBF" w:rsidP="000B5C30">
      <w:pPr>
        <w:ind w:left="720"/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 xml:space="preserve">a. Lowers it                        b. </w:t>
      </w:r>
      <w:proofErr w:type="gramStart"/>
      <w:r w:rsidRPr="000B5C30">
        <w:rPr>
          <w:rFonts w:ascii="Times New Roman" w:hAnsi="Times New Roman"/>
          <w:sz w:val="24"/>
          <w:szCs w:val="24"/>
        </w:rPr>
        <w:t>Raises</w:t>
      </w:r>
      <w:proofErr w:type="gramEnd"/>
      <w:r w:rsidRPr="000B5C30">
        <w:rPr>
          <w:rFonts w:ascii="Times New Roman" w:hAnsi="Times New Roman"/>
          <w:sz w:val="24"/>
          <w:szCs w:val="24"/>
        </w:rPr>
        <w:t xml:space="preserve"> it                               c. Has no effect </w:t>
      </w:r>
    </w:p>
    <w:p w14:paraId="2C0AFB07" w14:textId="77777777" w:rsidR="00324CBF" w:rsidRPr="000B5C30" w:rsidRDefault="00324CBF" w:rsidP="000B5C30">
      <w:pPr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 xml:space="preserve">408. Which should not be used to treat low blood glucose? </w:t>
      </w:r>
    </w:p>
    <w:p w14:paraId="3C4D171C" w14:textId="77777777" w:rsidR="00324CBF" w:rsidRPr="000B5C30" w:rsidRDefault="00324CBF" w:rsidP="000B5C30">
      <w:pPr>
        <w:ind w:left="720"/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>a. 3 hard candies                                                   b. 1</w:t>
      </w:r>
      <w:proofErr w:type="gramStart"/>
      <w:r w:rsidRPr="000B5C30">
        <w:rPr>
          <w:rFonts w:ascii="Times New Roman" w:hAnsi="Times New Roman"/>
          <w:sz w:val="24"/>
          <w:szCs w:val="24"/>
        </w:rPr>
        <w:t>/2 cup</w:t>
      </w:r>
      <w:proofErr w:type="gramEnd"/>
      <w:r w:rsidRPr="000B5C30">
        <w:rPr>
          <w:rFonts w:ascii="Times New Roman" w:hAnsi="Times New Roman"/>
          <w:sz w:val="24"/>
          <w:szCs w:val="24"/>
        </w:rPr>
        <w:t xml:space="preserve"> orange juice </w:t>
      </w:r>
    </w:p>
    <w:p w14:paraId="747C564D" w14:textId="77777777" w:rsidR="00324CBF" w:rsidRPr="000B5C30" w:rsidRDefault="00324CBF" w:rsidP="000B5C30">
      <w:pPr>
        <w:ind w:left="720"/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 xml:space="preserve">c. 1cup soft drink                                                  d.1cup milk </w:t>
      </w:r>
    </w:p>
    <w:p w14:paraId="6107AC9A" w14:textId="77777777" w:rsidR="00324CBF" w:rsidRPr="000B5C30" w:rsidRDefault="00324CBF" w:rsidP="000B5C30">
      <w:pPr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 xml:space="preserve">409. For a person in good control, what effect does exercise have on blood glucose? </w:t>
      </w:r>
    </w:p>
    <w:p w14:paraId="7E7567AF" w14:textId="77777777" w:rsidR="00324CBF" w:rsidRPr="000B5C30" w:rsidRDefault="00324CBF" w:rsidP="000B5C30">
      <w:pPr>
        <w:ind w:left="720"/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 xml:space="preserve">a. Lowers it                             b. </w:t>
      </w:r>
      <w:proofErr w:type="gramStart"/>
      <w:r w:rsidRPr="000B5C30">
        <w:rPr>
          <w:rFonts w:ascii="Times New Roman" w:hAnsi="Times New Roman"/>
          <w:sz w:val="24"/>
          <w:szCs w:val="24"/>
        </w:rPr>
        <w:t>Raises</w:t>
      </w:r>
      <w:proofErr w:type="gramEnd"/>
      <w:r w:rsidRPr="000B5C30">
        <w:rPr>
          <w:rFonts w:ascii="Times New Roman" w:hAnsi="Times New Roman"/>
          <w:sz w:val="24"/>
          <w:szCs w:val="24"/>
        </w:rPr>
        <w:t xml:space="preserve"> it                      c. Has no effect </w:t>
      </w:r>
    </w:p>
    <w:p w14:paraId="7917994F" w14:textId="77777777" w:rsidR="00324CBF" w:rsidRPr="000B5C30" w:rsidRDefault="00324CBF" w:rsidP="000B5C30">
      <w:pPr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 xml:space="preserve">410. Infection is likely to cause: </w:t>
      </w:r>
    </w:p>
    <w:p w14:paraId="19616BE7" w14:textId="77777777" w:rsidR="00324CBF" w:rsidRPr="000B5C30" w:rsidRDefault="00324CBF" w:rsidP="000B5C30">
      <w:pPr>
        <w:ind w:left="720"/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 xml:space="preserve">a. An increase in blood glucose                          b. Decrease in blood glucose      </w:t>
      </w:r>
    </w:p>
    <w:p w14:paraId="49754EAA" w14:textId="77777777" w:rsidR="00324CBF" w:rsidRPr="000B5C30" w:rsidRDefault="00324CBF" w:rsidP="000B5C30">
      <w:pPr>
        <w:ind w:left="720"/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 xml:space="preserve">c. No change in blood glucose </w:t>
      </w:r>
    </w:p>
    <w:p w14:paraId="3457B01E" w14:textId="77777777" w:rsidR="00324CBF" w:rsidRPr="000B5C30" w:rsidRDefault="00324CBF" w:rsidP="000B5C30">
      <w:pPr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 xml:space="preserve">411. The best way to take care of your feet is to: </w:t>
      </w:r>
    </w:p>
    <w:p w14:paraId="230C3901" w14:textId="77777777" w:rsidR="00324CBF" w:rsidRPr="000B5C30" w:rsidRDefault="00324CBF" w:rsidP="000B5C30">
      <w:pPr>
        <w:ind w:left="720"/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 xml:space="preserve">a. Look at and wash them each day                        b. Massage them with alcohol each day </w:t>
      </w:r>
    </w:p>
    <w:p w14:paraId="26F3A77E" w14:textId="77777777" w:rsidR="00324CBF" w:rsidRPr="000B5C30" w:rsidRDefault="00324CBF" w:rsidP="000B5C30">
      <w:pPr>
        <w:ind w:left="720"/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 xml:space="preserve">c. Soak them for one hour each day                         d. Buy shoes a size larger than usual </w:t>
      </w:r>
    </w:p>
    <w:p w14:paraId="6C6D553A" w14:textId="77777777" w:rsidR="00324CBF" w:rsidRPr="000B5C30" w:rsidRDefault="00324CBF" w:rsidP="000B5C30">
      <w:pPr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 xml:space="preserve">412. Eating foods lower in fat decreases your risk for: </w:t>
      </w:r>
    </w:p>
    <w:p w14:paraId="396B84B6" w14:textId="77777777" w:rsidR="00324CBF" w:rsidRPr="000B5C30" w:rsidRDefault="00324CBF" w:rsidP="000B5C30">
      <w:pPr>
        <w:ind w:left="720"/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 xml:space="preserve">a. Nerve disease                                                               b. Kidney disease </w:t>
      </w:r>
    </w:p>
    <w:p w14:paraId="6CCF10A8" w14:textId="77777777" w:rsidR="00324CBF" w:rsidRPr="000B5C30" w:rsidRDefault="00324CBF" w:rsidP="000B5C30">
      <w:pPr>
        <w:ind w:left="720"/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 xml:space="preserve">c. Heart disease                                                                d. Eye disease </w:t>
      </w:r>
    </w:p>
    <w:p w14:paraId="5EBEF55D" w14:textId="77777777" w:rsidR="00324CBF" w:rsidRPr="000B5C30" w:rsidRDefault="00324CBF" w:rsidP="000B5C30">
      <w:pPr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 xml:space="preserve">413. Numbness and tingling may be symptoms of: </w:t>
      </w:r>
    </w:p>
    <w:p w14:paraId="5ED7E632" w14:textId="77777777" w:rsidR="00324CBF" w:rsidRPr="000B5C30" w:rsidRDefault="00324CBF" w:rsidP="000B5C30">
      <w:pPr>
        <w:ind w:left="720"/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 xml:space="preserve">a. Kidney disease                                                             b. Nerve disease </w:t>
      </w:r>
    </w:p>
    <w:p w14:paraId="1BA6FE35" w14:textId="77777777" w:rsidR="00324CBF" w:rsidRPr="000B5C30" w:rsidRDefault="00324CBF" w:rsidP="000B5C30">
      <w:pPr>
        <w:ind w:left="720"/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 xml:space="preserve">c. Eye disease                                                                   d. liver disease </w:t>
      </w:r>
    </w:p>
    <w:p w14:paraId="7072FC43" w14:textId="77777777" w:rsidR="00324CBF" w:rsidRPr="000B5C30" w:rsidRDefault="00324CBF" w:rsidP="000B5C30">
      <w:pPr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 xml:space="preserve">414. Which of the following is usually not associated with diabetes? </w:t>
      </w:r>
    </w:p>
    <w:p w14:paraId="06447B59" w14:textId="77777777" w:rsidR="00324CBF" w:rsidRPr="000B5C30" w:rsidRDefault="00324CBF" w:rsidP="000B5C30">
      <w:pPr>
        <w:ind w:left="720"/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 xml:space="preserve">a. Vision problems                                                        b. Kidney problems </w:t>
      </w:r>
    </w:p>
    <w:p w14:paraId="0C3CB31E" w14:textId="77777777" w:rsidR="00324CBF" w:rsidRPr="000B5C30" w:rsidRDefault="00324CBF" w:rsidP="000B5C30">
      <w:pPr>
        <w:ind w:left="720"/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 xml:space="preserve">c. Nerve problems                                                         d. Lung problems </w:t>
      </w:r>
    </w:p>
    <w:p w14:paraId="0FB038B4" w14:textId="77777777" w:rsidR="00324CBF" w:rsidRPr="000B5C30" w:rsidRDefault="00324CBF" w:rsidP="000B5C30">
      <w:pPr>
        <w:jc w:val="both"/>
        <w:rPr>
          <w:rFonts w:ascii="Times New Roman" w:hAnsi="Times New Roman"/>
          <w:b/>
          <w:sz w:val="28"/>
          <w:szCs w:val="28"/>
        </w:rPr>
      </w:pPr>
      <w:r w:rsidRPr="000B5C30">
        <w:rPr>
          <w:rFonts w:ascii="Times New Roman" w:hAnsi="Times New Roman"/>
          <w:b/>
          <w:sz w:val="28"/>
          <w:szCs w:val="28"/>
        </w:rPr>
        <w:t xml:space="preserve">II- </w:t>
      </w:r>
      <w:proofErr w:type="gramStart"/>
      <w:r w:rsidRPr="000B5C30">
        <w:rPr>
          <w:rFonts w:ascii="Times New Roman" w:hAnsi="Times New Roman"/>
          <w:b/>
          <w:sz w:val="28"/>
          <w:szCs w:val="28"/>
        </w:rPr>
        <w:t>Do</w:t>
      </w:r>
      <w:proofErr w:type="gramEnd"/>
      <w:r w:rsidRPr="000B5C30">
        <w:rPr>
          <w:rFonts w:ascii="Times New Roman" w:hAnsi="Times New Roman"/>
          <w:b/>
          <w:sz w:val="28"/>
          <w:szCs w:val="28"/>
        </w:rPr>
        <w:t xml:space="preserve"> you have taken insulin injection?</w:t>
      </w:r>
    </w:p>
    <w:p w14:paraId="767C0AB5" w14:textId="77777777" w:rsidR="00324CBF" w:rsidRPr="000B5C30" w:rsidRDefault="00324CBF" w:rsidP="000B5C30">
      <w:pPr>
        <w:ind w:left="720"/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 xml:space="preserve">   A, Yes                          B, No</w:t>
      </w:r>
    </w:p>
    <w:p w14:paraId="0FB3C03C" w14:textId="77777777" w:rsidR="00324CBF" w:rsidRPr="000B5C30" w:rsidRDefault="00324CBF" w:rsidP="000B5C30">
      <w:pPr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 xml:space="preserve">If   yes, the remaining questioners will be filled </w:t>
      </w:r>
    </w:p>
    <w:p w14:paraId="7DE288A6" w14:textId="77777777" w:rsidR="00324CBF" w:rsidRPr="000B5C30" w:rsidRDefault="00324CBF" w:rsidP="000B5C30">
      <w:pPr>
        <w:jc w:val="both"/>
        <w:rPr>
          <w:rFonts w:ascii="Times New Roman" w:hAnsi="Times New Roman"/>
          <w:sz w:val="24"/>
          <w:szCs w:val="24"/>
        </w:rPr>
      </w:pPr>
    </w:p>
    <w:p w14:paraId="76A133C0" w14:textId="77777777" w:rsidR="00324CBF" w:rsidRPr="000B5C30" w:rsidRDefault="00324CBF" w:rsidP="000B5C30">
      <w:pPr>
        <w:jc w:val="both"/>
        <w:rPr>
          <w:rFonts w:ascii="Times New Roman" w:hAnsi="Times New Roman"/>
          <w:sz w:val="24"/>
          <w:szCs w:val="24"/>
        </w:rPr>
      </w:pPr>
    </w:p>
    <w:p w14:paraId="214B38E0" w14:textId="77777777" w:rsidR="00324CBF" w:rsidRPr="000B5C30" w:rsidRDefault="00324CBF" w:rsidP="000B5C30">
      <w:pPr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 xml:space="preserve">415. Signs of hyperglycemia include: </w:t>
      </w:r>
    </w:p>
    <w:p w14:paraId="5DD1A10C" w14:textId="77777777" w:rsidR="00324CBF" w:rsidRPr="000B5C30" w:rsidRDefault="00324CBF" w:rsidP="000B5C30">
      <w:pPr>
        <w:ind w:left="720"/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 xml:space="preserve">a. Shakiness                                                      b. Sweating </w:t>
      </w:r>
    </w:p>
    <w:p w14:paraId="4E1C21A0" w14:textId="77777777" w:rsidR="00324CBF" w:rsidRPr="000B5C30" w:rsidRDefault="00324CBF" w:rsidP="000B5C30">
      <w:pPr>
        <w:ind w:left="720"/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 xml:space="preserve">c. Vomiting                                                       d. Low blood glucose </w:t>
      </w:r>
    </w:p>
    <w:p w14:paraId="2842CFEB" w14:textId="77777777" w:rsidR="00324CBF" w:rsidRPr="000B5C30" w:rsidRDefault="00324CBF" w:rsidP="000B5C30">
      <w:pPr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 xml:space="preserve">416. If you are sick with the flu, which of the following changes should you make? </w:t>
      </w:r>
    </w:p>
    <w:p w14:paraId="262F2737" w14:textId="77777777" w:rsidR="00324CBF" w:rsidRPr="000B5C30" w:rsidRDefault="00324CBF" w:rsidP="000B5C30">
      <w:pPr>
        <w:ind w:left="720"/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 xml:space="preserve">a. Take less insulin                                             b. Drink less liquids </w:t>
      </w:r>
    </w:p>
    <w:p w14:paraId="7A002F56" w14:textId="77777777" w:rsidR="00324CBF" w:rsidRPr="000B5C30" w:rsidRDefault="00324CBF" w:rsidP="000B5C30">
      <w:pPr>
        <w:ind w:left="720"/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 xml:space="preserve">c. Eat more proteins foods                                 d. Test for glucose more often </w:t>
      </w:r>
    </w:p>
    <w:p w14:paraId="7424E595" w14:textId="77777777" w:rsidR="00324CBF" w:rsidRPr="000B5C30" w:rsidRDefault="00324CBF" w:rsidP="000B5C30">
      <w:pPr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 xml:space="preserve">417. If you have taken insulin </w:t>
      </w:r>
      <w:proofErr w:type="spellStart"/>
      <w:r w:rsidRPr="000B5C30">
        <w:rPr>
          <w:rFonts w:ascii="Times New Roman" w:hAnsi="Times New Roman"/>
          <w:sz w:val="24"/>
          <w:szCs w:val="24"/>
        </w:rPr>
        <w:t>Lente</w:t>
      </w:r>
      <w:proofErr w:type="spellEnd"/>
      <w:r w:rsidRPr="000B5C30">
        <w:rPr>
          <w:rFonts w:ascii="Times New Roman" w:hAnsi="Times New Roman"/>
          <w:sz w:val="24"/>
          <w:szCs w:val="24"/>
        </w:rPr>
        <w:t xml:space="preserve">, you are most likely to have an insulin action in: </w:t>
      </w:r>
    </w:p>
    <w:p w14:paraId="46888256" w14:textId="77777777" w:rsidR="00324CBF" w:rsidRPr="000B5C30" w:rsidRDefault="00324CBF" w:rsidP="000B5C30">
      <w:pPr>
        <w:ind w:left="720"/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 xml:space="preserve">   a. 1-3hours                                                       b. 6-12 hours </w:t>
      </w:r>
    </w:p>
    <w:p w14:paraId="7DFCE4CC" w14:textId="77777777" w:rsidR="00324CBF" w:rsidRPr="000B5C30" w:rsidRDefault="00324CBF" w:rsidP="000B5C30">
      <w:pPr>
        <w:ind w:left="720"/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 xml:space="preserve">   c. 12-15hours                                                   d. More than 15 hours </w:t>
      </w:r>
    </w:p>
    <w:p w14:paraId="69E251DB" w14:textId="77777777" w:rsidR="00324CBF" w:rsidRPr="000B5C30" w:rsidRDefault="00324CBF" w:rsidP="000B5C30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 xml:space="preserve">418. You realize just before </w:t>
      </w:r>
      <w:proofErr w:type="gramStart"/>
      <w:r w:rsidRPr="000B5C30">
        <w:rPr>
          <w:rFonts w:ascii="Times New Roman" w:hAnsi="Times New Roman"/>
          <w:sz w:val="24"/>
          <w:szCs w:val="24"/>
        </w:rPr>
        <w:t>lunch time</w:t>
      </w:r>
      <w:proofErr w:type="gramEnd"/>
      <w:r w:rsidRPr="000B5C30">
        <w:rPr>
          <w:rFonts w:ascii="Times New Roman" w:hAnsi="Times New Roman"/>
          <w:sz w:val="24"/>
          <w:szCs w:val="24"/>
        </w:rPr>
        <w:t xml:space="preserve"> that you forgot to take your insulin before breakfast. What should you do now? </w:t>
      </w:r>
    </w:p>
    <w:p w14:paraId="2A6B2031" w14:textId="77777777" w:rsidR="00324CBF" w:rsidRPr="000B5C30" w:rsidRDefault="00324CBF" w:rsidP="000B5C30">
      <w:pPr>
        <w:ind w:left="720"/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 xml:space="preserve">a. Skip lunch to lower your blood glucose </w:t>
      </w:r>
    </w:p>
    <w:p w14:paraId="6ABEC546" w14:textId="77777777" w:rsidR="00324CBF" w:rsidRPr="000B5C30" w:rsidRDefault="00324CBF" w:rsidP="000B5C30">
      <w:pPr>
        <w:ind w:left="720"/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 xml:space="preserve">b. Take the insulin that you usually take at breakfast </w:t>
      </w:r>
    </w:p>
    <w:p w14:paraId="33A30797" w14:textId="77777777" w:rsidR="00324CBF" w:rsidRPr="000B5C30" w:rsidRDefault="00324CBF" w:rsidP="000B5C30">
      <w:pPr>
        <w:ind w:left="720"/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 xml:space="preserve">c. Take </w:t>
      </w:r>
      <w:proofErr w:type="gramStart"/>
      <w:r w:rsidRPr="000B5C30">
        <w:rPr>
          <w:rFonts w:ascii="Times New Roman" w:hAnsi="Times New Roman"/>
          <w:sz w:val="24"/>
          <w:szCs w:val="24"/>
        </w:rPr>
        <w:t>twice as much insulin</w:t>
      </w:r>
      <w:proofErr w:type="gramEnd"/>
      <w:r w:rsidRPr="000B5C30">
        <w:rPr>
          <w:rFonts w:ascii="Times New Roman" w:hAnsi="Times New Roman"/>
          <w:sz w:val="24"/>
          <w:szCs w:val="24"/>
        </w:rPr>
        <w:t xml:space="preserve"> as you usually take at breakfast </w:t>
      </w:r>
    </w:p>
    <w:p w14:paraId="1066FAAF" w14:textId="77777777" w:rsidR="00324CBF" w:rsidRPr="000B5C30" w:rsidRDefault="00324CBF" w:rsidP="000B5C30">
      <w:pPr>
        <w:ind w:left="720"/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 xml:space="preserve">d. Check your blood glucose level to decide how much insulin to take </w:t>
      </w:r>
    </w:p>
    <w:p w14:paraId="59ABC258" w14:textId="77777777" w:rsidR="00324CBF" w:rsidRPr="000B5C30" w:rsidRDefault="00324CBF" w:rsidP="000B5C30">
      <w:pPr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 xml:space="preserve">419. If you are beginning to have an insulin reaction, you should: </w:t>
      </w:r>
    </w:p>
    <w:p w14:paraId="2D4BA1B5" w14:textId="77777777" w:rsidR="00324CBF" w:rsidRPr="000B5C30" w:rsidRDefault="00324CBF" w:rsidP="000B5C30">
      <w:pPr>
        <w:ind w:left="720"/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 xml:space="preserve">a. Exercise                                                       b. Lie down and rest </w:t>
      </w:r>
    </w:p>
    <w:p w14:paraId="49875A45" w14:textId="77777777" w:rsidR="00324CBF" w:rsidRPr="000B5C30" w:rsidRDefault="00324CBF" w:rsidP="000B5C30">
      <w:pPr>
        <w:ind w:left="720"/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 xml:space="preserve">c. Drink some juice                                         d. Take regular insulin </w:t>
      </w:r>
    </w:p>
    <w:p w14:paraId="689EE7C6" w14:textId="77777777" w:rsidR="00324CBF" w:rsidRPr="000B5C30" w:rsidRDefault="00324CBF" w:rsidP="000B5C30">
      <w:pPr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 xml:space="preserve">420. Low blood glucose may be caused by: </w:t>
      </w:r>
    </w:p>
    <w:p w14:paraId="332E878C" w14:textId="77777777" w:rsidR="00324CBF" w:rsidRPr="000B5C30" w:rsidRDefault="00324CBF" w:rsidP="000B5C30">
      <w:pPr>
        <w:ind w:left="720"/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 xml:space="preserve">a. Too much insulin                                          b. Too little insulin </w:t>
      </w:r>
    </w:p>
    <w:p w14:paraId="1B12DFED" w14:textId="77777777" w:rsidR="00324CBF" w:rsidRPr="000B5C30" w:rsidRDefault="00324CBF" w:rsidP="000B5C30">
      <w:pPr>
        <w:ind w:left="720"/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 xml:space="preserve">c. Too much food                                              d. Too little exercise </w:t>
      </w:r>
    </w:p>
    <w:p w14:paraId="3E254750" w14:textId="77777777" w:rsidR="00324CBF" w:rsidRPr="000B5C30" w:rsidRDefault="00324CBF" w:rsidP="000B5C30">
      <w:pPr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 xml:space="preserve">421. If you take your morning insulin but skip breakfast your blood glucose level will usually: </w:t>
      </w:r>
    </w:p>
    <w:p w14:paraId="372D9517" w14:textId="77777777" w:rsidR="00324CBF" w:rsidRPr="000B5C30" w:rsidRDefault="00324CBF" w:rsidP="000B5C30">
      <w:pPr>
        <w:ind w:left="720"/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 xml:space="preserve">a. Increase                         b. Decrease                    c. Remain the same </w:t>
      </w:r>
    </w:p>
    <w:p w14:paraId="6ABD62B4" w14:textId="77777777" w:rsidR="00324CBF" w:rsidRPr="000B5C30" w:rsidRDefault="00324CBF" w:rsidP="000B5C30">
      <w:pPr>
        <w:jc w:val="both"/>
        <w:rPr>
          <w:rFonts w:ascii="Times New Roman" w:hAnsi="Times New Roman"/>
          <w:sz w:val="24"/>
          <w:szCs w:val="24"/>
        </w:rPr>
      </w:pPr>
    </w:p>
    <w:p w14:paraId="7E807AF0" w14:textId="77777777" w:rsidR="00324CBF" w:rsidRPr="000B5C30" w:rsidRDefault="00324CBF" w:rsidP="000B5C30">
      <w:pPr>
        <w:jc w:val="both"/>
        <w:rPr>
          <w:rFonts w:ascii="Times New Roman" w:hAnsi="Times New Roman"/>
          <w:sz w:val="24"/>
          <w:szCs w:val="24"/>
        </w:rPr>
      </w:pPr>
    </w:p>
    <w:p w14:paraId="21F94A71" w14:textId="77777777" w:rsidR="00324CBF" w:rsidRPr="000B5C30" w:rsidRDefault="00324CBF" w:rsidP="000B5C30">
      <w:pPr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 xml:space="preserve">422. High blood glucose may be caused by: </w:t>
      </w:r>
    </w:p>
    <w:p w14:paraId="73A99143" w14:textId="77777777" w:rsidR="00324CBF" w:rsidRPr="000B5C30" w:rsidRDefault="00324CBF" w:rsidP="000B5C30">
      <w:pPr>
        <w:ind w:left="720"/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 xml:space="preserve">a. Not enough insulin                                                 b. Skipping meals </w:t>
      </w:r>
    </w:p>
    <w:p w14:paraId="4B36AABB" w14:textId="77777777" w:rsidR="00324CBF" w:rsidRPr="000B5C30" w:rsidRDefault="00324CBF" w:rsidP="000B5C30">
      <w:pPr>
        <w:ind w:left="720"/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 xml:space="preserve">c. Delaying your snack                                               d. </w:t>
      </w:r>
      <w:proofErr w:type="gramStart"/>
      <w:r w:rsidRPr="000B5C30">
        <w:rPr>
          <w:rFonts w:ascii="Times New Roman" w:hAnsi="Times New Roman"/>
          <w:sz w:val="24"/>
          <w:szCs w:val="24"/>
        </w:rPr>
        <w:t>Large</w:t>
      </w:r>
      <w:proofErr w:type="gramEnd"/>
      <w:r w:rsidRPr="000B5C30">
        <w:rPr>
          <w:rFonts w:ascii="Times New Roman" w:hAnsi="Times New Roman"/>
          <w:sz w:val="24"/>
          <w:szCs w:val="24"/>
        </w:rPr>
        <w:t xml:space="preserve"> ketones in your urine </w:t>
      </w:r>
    </w:p>
    <w:p w14:paraId="0B409749" w14:textId="77777777" w:rsidR="00324CBF" w:rsidRPr="000B5C30" w:rsidRDefault="00324CBF" w:rsidP="000B5C30">
      <w:pPr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 xml:space="preserve">423. Which one of the following will most likely cause an insulin reaction? </w:t>
      </w:r>
    </w:p>
    <w:p w14:paraId="47F88CB5" w14:textId="77777777" w:rsidR="00324CBF" w:rsidRPr="000B5C30" w:rsidRDefault="00324CBF" w:rsidP="000B5C30">
      <w:pPr>
        <w:ind w:left="720"/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 xml:space="preserve">a. Heavy exercise                                                             b. Infection </w:t>
      </w:r>
    </w:p>
    <w:p w14:paraId="253AD6A5" w14:textId="77777777" w:rsidR="00324CBF" w:rsidRPr="000B5C30" w:rsidRDefault="00324CBF" w:rsidP="000B5C30">
      <w:pPr>
        <w:ind w:left="720"/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>c. Overeating                                                                    d. Not taking your insulin</w:t>
      </w:r>
    </w:p>
    <w:p w14:paraId="5D493814" w14:textId="77777777" w:rsidR="00324CBF" w:rsidRPr="000B5C30" w:rsidRDefault="00324CBF" w:rsidP="000B5C30">
      <w:pPr>
        <w:jc w:val="both"/>
        <w:rPr>
          <w:rFonts w:ascii="Times New Roman" w:hAnsi="Times New Roman"/>
          <w:b/>
          <w:sz w:val="28"/>
          <w:szCs w:val="28"/>
        </w:rPr>
      </w:pPr>
      <w:r w:rsidRPr="000B5C30">
        <w:rPr>
          <w:rFonts w:ascii="Times New Roman" w:hAnsi="Times New Roman"/>
          <w:b/>
          <w:sz w:val="28"/>
          <w:szCs w:val="28"/>
        </w:rPr>
        <w:t>PART FIVE</w:t>
      </w:r>
    </w:p>
    <w:p w14:paraId="5CF943AF" w14:textId="77777777" w:rsidR="00324CBF" w:rsidRPr="000B5C30" w:rsidRDefault="00324CBF" w:rsidP="000B5C30">
      <w:pPr>
        <w:jc w:val="both"/>
        <w:rPr>
          <w:rFonts w:ascii="Times New Roman" w:hAnsi="Times New Roman"/>
          <w:sz w:val="28"/>
          <w:szCs w:val="28"/>
        </w:rPr>
      </w:pPr>
      <w:r w:rsidRPr="000B5C30">
        <w:rPr>
          <w:rFonts w:ascii="Times New Roman" w:hAnsi="Times New Roman"/>
          <w:sz w:val="28"/>
          <w:szCs w:val="28"/>
        </w:rPr>
        <w:t>The following questions will assess the patient self-care behaviors by using Expanded Version of the</w:t>
      </w:r>
      <w:r w:rsidRPr="000B5C30">
        <w:rPr>
          <w:rFonts w:ascii="Times New Roman" w:hAnsi="Times New Roman"/>
          <w:b/>
          <w:sz w:val="28"/>
          <w:szCs w:val="28"/>
        </w:rPr>
        <w:t xml:space="preserve"> Summary of Diabetes Self-Care Activities (SDSCA). </w:t>
      </w:r>
      <w:r w:rsidRPr="000B5C30">
        <w:rPr>
          <w:rFonts w:ascii="Times New Roman" w:hAnsi="Times New Roman"/>
          <w:sz w:val="28"/>
          <w:szCs w:val="28"/>
        </w:rPr>
        <w:t>So the following</w:t>
      </w:r>
      <w:r w:rsidRPr="000B5C30">
        <w:rPr>
          <w:rFonts w:ascii="Times New Roman" w:hAnsi="Times New Roman"/>
          <w:b/>
          <w:sz w:val="28"/>
          <w:szCs w:val="28"/>
        </w:rPr>
        <w:t xml:space="preserve"> </w:t>
      </w:r>
      <w:r w:rsidRPr="000B5C30">
        <w:rPr>
          <w:rFonts w:ascii="Times New Roman" w:hAnsi="Times New Roman"/>
          <w:sz w:val="28"/>
          <w:szCs w:val="28"/>
        </w:rPr>
        <w:t>questions will ask you about your diabetes self-care activities during the past 7 days. If you were sick during the past 7 days, please think back to the last 7 days that you were not sick.</w:t>
      </w:r>
    </w:p>
    <w:p w14:paraId="61A68A68" w14:textId="77777777" w:rsidR="00324CBF" w:rsidRPr="000B5C30" w:rsidRDefault="00324CBF" w:rsidP="000B5C30">
      <w:pPr>
        <w:jc w:val="both"/>
        <w:rPr>
          <w:rFonts w:ascii="Times New Roman" w:hAnsi="Times New Roman"/>
          <w:b/>
          <w:sz w:val="32"/>
          <w:szCs w:val="32"/>
        </w:rPr>
      </w:pPr>
    </w:p>
    <w:p w14:paraId="4D189EF5" w14:textId="77777777" w:rsidR="00324CBF" w:rsidRPr="000B5C30" w:rsidRDefault="00324CBF" w:rsidP="000B5C30">
      <w:pPr>
        <w:jc w:val="both"/>
        <w:rPr>
          <w:rFonts w:ascii="Times New Roman" w:hAnsi="Times New Roman"/>
          <w:b/>
          <w:sz w:val="28"/>
          <w:szCs w:val="28"/>
          <w:u w:val="single"/>
        </w:rPr>
      </w:pPr>
      <w:r w:rsidRPr="000B5C30">
        <w:rPr>
          <w:rFonts w:ascii="Times New Roman" w:hAnsi="Times New Roman"/>
          <w:b/>
          <w:sz w:val="28"/>
          <w:szCs w:val="28"/>
          <w:u w:val="single"/>
        </w:rPr>
        <w:t>Self-Care Recommendations</w:t>
      </w:r>
    </w:p>
    <w:p w14:paraId="4496FB6A" w14:textId="77777777" w:rsidR="00324CBF" w:rsidRPr="000B5C30" w:rsidRDefault="00324CBF" w:rsidP="000B5C30">
      <w:pPr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 xml:space="preserve">1A. </w:t>
      </w:r>
      <w:proofErr w:type="gramStart"/>
      <w:r w:rsidRPr="000B5C30">
        <w:rPr>
          <w:rFonts w:ascii="Times New Roman" w:hAnsi="Times New Roman"/>
          <w:sz w:val="24"/>
          <w:szCs w:val="24"/>
        </w:rPr>
        <w:t>which</w:t>
      </w:r>
      <w:proofErr w:type="gramEnd"/>
      <w:r w:rsidRPr="000B5C30">
        <w:rPr>
          <w:rFonts w:ascii="Times New Roman" w:hAnsi="Times New Roman"/>
          <w:sz w:val="24"/>
          <w:szCs w:val="24"/>
        </w:rPr>
        <w:t xml:space="preserve"> of the following has your health care team (doctor, nurse, dietitian, or diabetes educator) advised you to do? Please check all that apply:</w:t>
      </w:r>
    </w:p>
    <w:p w14:paraId="6F37E640" w14:textId="77777777" w:rsidR="00324CBF" w:rsidRPr="000B5C30" w:rsidRDefault="00324CBF" w:rsidP="000B5C30">
      <w:pPr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FF9DE25" wp14:editId="6FCBF540">
                <wp:simplePos x="0" y="0"/>
                <wp:positionH relativeFrom="column">
                  <wp:posOffset>-141605</wp:posOffset>
                </wp:positionH>
                <wp:positionV relativeFrom="paragraph">
                  <wp:posOffset>316230</wp:posOffset>
                </wp:positionV>
                <wp:extent cx="163195" cy="141605"/>
                <wp:effectExtent l="0" t="0" r="16510" b="12065"/>
                <wp:wrapNone/>
                <wp:docPr id="36" name="Rectangl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3195" cy="141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7" o:spid="_x0000_s1026" style="position:absolute;margin-left:-11.1pt;margin-top:24.9pt;width:12.85pt;height:11.1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"/>
            </w:pict>
          </mc:Fallback>
        </mc:AlternateContent>
      </w:r>
      <w:r w:rsidRPr="000B5C30"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E8C80D9" wp14:editId="6F37F48C">
                <wp:simplePos x="0" y="0"/>
                <wp:positionH relativeFrom="column">
                  <wp:posOffset>-141605</wp:posOffset>
                </wp:positionH>
                <wp:positionV relativeFrom="paragraph">
                  <wp:posOffset>22225</wp:posOffset>
                </wp:positionV>
                <wp:extent cx="163195" cy="141605"/>
                <wp:effectExtent l="0" t="0" r="16510" b="13970"/>
                <wp:wrapNone/>
                <wp:docPr id="35" name="Rectangl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3195" cy="141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6" o:spid="_x0000_s1026" style="position:absolute;margin-left:-11.1pt;margin-top:1.75pt;width:12.85pt;height:11.1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"/>
            </w:pict>
          </mc:Fallback>
        </mc:AlternateContent>
      </w:r>
      <w:r w:rsidRPr="000B5C30">
        <w:rPr>
          <w:rFonts w:ascii="Times New Roman" w:hAnsi="Times New Roman"/>
          <w:sz w:val="24"/>
          <w:szCs w:val="24"/>
        </w:rPr>
        <w:t>a. Follow a low-fat eating plan</w:t>
      </w:r>
    </w:p>
    <w:p w14:paraId="4E890FCC" w14:textId="77777777" w:rsidR="00324CBF" w:rsidRPr="000B5C30" w:rsidRDefault="00324CBF" w:rsidP="000B5C30">
      <w:pPr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>b. Follow a complex carbohydrate diet</w:t>
      </w:r>
    </w:p>
    <w:p w14:paraId="7B2FEA56" w14:textId="77777777" w:rsidR="00324CBF" w:rsidRPr="000B5C30" w:rsidRDefault="00324CBF" w:rsidP="000B5C30">
      <w:pPr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0AD9878" wp14:editId="2EBF05F1">
                <wp:simplePos x="0" y="0"/>
                <wp:positionH relativeFrom="column">
                  <wp:posOffset>-141605</wp:posOffset>
                </wp:positionH>
                <wp:positionV relativeFrom="paragraph">
                  <wp:posOffset>6985</wp:posOffset>
                </wp:positionV>
                <wp:extent cx="163195" cy="141605"/>
                <wp:effectExtent l="0" t="0" r="16510" b="16510"/>
                <wp:wrapNone/>
                <wp:docPr id="34" name="Rectangl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3195" cy="141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8" o:spid="_x0000_s1026" style="position:absolute;margin-left:-11.1pt;margin-top:.55pt;width:12.85pt;height:11.1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"/>
            </w:pict>
          </mc:Fallback>
        </mc:AlternateContent>
      </w:r>
      <w:r w:rsidRPr="000B5C30">
        <w:rPr>
          <w:rFonts w:ascii="Times New Roman" w:hAnsi="Times New Roman"/>
          <w:sz w:val="24"/>
          <w:szCs w:val="24"/>
        </w:rPr>
        <w:t>c. Reduce the number of calories you eat to lose weight</w:t>
      </w:r>
    </w:p>
    <w:p w14:paraId="783DCE4A" w14:textId="77777777" w:rsidR="00324CBF" w:rsidRPr="000B5C30" w:rsidRDefault="00324CBF" w:rsidP="000B5C30">
      <w:pPr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153B9ED" wp14:editId="3410AEF6">
                <wp:simplePos x="0" y="0"/>
                <wp:positionH relativeFrom="column">
                  <wp:posOffset>-152400</wp:posOffset>
                </wp:positionH>
                <wp:positionV relativeFrom="paragraph">
                  <wp:posOffset>5715</wp:posOffset>
                </wp:positionV>
                <wp:extent cx="163195" cy="141605"/>
                <wp:effectExtent l="0" t="5715" r="14605" b="17780"/>
                <wp:wrapNone/>
                <wp:docPr id="33" name="Rectangl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3195" cy="141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9" o:spid="_x0000_s1026" style="position:absolute;margin-left:-11.95pt;margin-top:.45pt;width:12.85pt;height:11.1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"/>
            </w:pict>
          </mc:Fallback>
        </mc:AlternateContent>
      </w:r>
      <w:r w:rsidRPr="000B5C30">
        <w:rPr>
          <w:rFonts w:ascii="Times New Roman" w:hAnsi="Times New Roman"/>
          <w:sz w:val="24"/>
          <w:szCs w:val="24"/>
        </w:rPr>
        <w:t>d. Eat lots of food high in dietary fiber</w:t>
      </w:r>
    </w:p>
    <w:p w14:paraId="761FE032" w14:textId="77777777" w:rsidR="00324CBF" w:rsidRPr="000B5C30" w:rsidRDefault="00324CBF" w:rsidP="000B5C30">
      <w:pPr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F14E290" wp14:editId="5F44AE4A">
                <wp:simplePos x="0" y="0"/>
                <wp:positionH relativeFrom="column">
                  <wp:posOffset>-152400</wp:posOffset>
                </wp:positionH>
                <wp:positionV relativeFrom="paragraph">
                  <wp:posOffset>13970</wp:posOffset>
                </wp:positionV>
                <wp:extent cx="163195" cy="141605"/>
                <wp:effectExtent l="0" t="1270" r="14605" b="9525"/>
                <wp:wrapNone/>
                <wp:docPr id="32" name="Rectangl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3195" cy="141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0" o:spid="_x0000_s1026" style="position:absolute;margin-left:-11.95pt;margin-top:1.1pt;width:12.85pt;height:11.1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"/>
            </w:pict>
          </mc:Fallback>
        </mc:AlternateContent>
      </w:r>
      <w:r w:rsidRPr="000B5C30">
        <w:rPr>
          <w:rFonts w:ascii="Times New Roman" w:hAnsi="Times New Roman"/>
          <w:sz w:val="24"/>
          <w:szCs w:val="24"/>
        </w:rPr>
        <w:t>e. Eat lots (at least 5 servings per day) of fruits and vegetables</w:t>
      </w:r>
    </w:p>
    <w:p w14:paraId="3FE8CCFC" w14:textId="77777777" w:rsidR="00324CBF" w:rsidRPr="000B5C30" w:rsidRDefault="00324CBF" w:rsidP="000B5C30">
      <w:pPr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8DF3003" wp14:editId="5541C8D7">
                <wp:simplePos x="0" y="0"/>
                <wp:positionH relativeFrom="column">
                  <wp:posOffset>-152400</wp:posOffset>
                </wp:positionH>
                <wp:positionV relativeFrom="paragraph">
                  <wp:posOffset>23495</wp:posOffset>
                </wp:positionV>
                <wp:extent cx="163195" cy="141605"/>
                <wp:effectExtent l="0" t="0" r="14605" b="12700"/>
                <wp:wrapNone/>
                <wp:docPr id="31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3195" cy="141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1" o:spid="_x0000_s1026" style="position:absolute;margin-left:-11.95pt;margin-top:1.85pt;width:12.85pt;height:11.1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"/>
            </w:pict>
          </mc:Fallback>
        </mc:AlternateContent>
      </w:r>
      <w:r w:rsidRPr="000B5C30">
        <w:rPr>
          <w:rFonts w:ascii="Times New Roman" w:hAnsi="Times New Roman"/>
          <w:sz w:val="24"/>
          <w:szCs w:val="24"/>
        </w:rPr>
        <w:t>f. Eat very few sweets (for example: desserts, non-diet sodas, candy bars)</w:t>
      </w:r>
    </w:p>
    <w:p w14:paraId="610CABE6" w14:textId="77777777" w:rsidR="00324CBF" w:rsidRPr="000B5C30" w:rsidRDefault="00324CBF" w:rsidP="000B5C30">
      <w:pPr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7C2D392" wp14:editId="683B5E5B">
                <wp:simplePos x="0" y="0"/>
                <wp:positionH relativeFrom="column">
                  <wp:posOffset>-152400</wp:posOffset>
                </wp:positionH>
                <wp:positionV relativeFrom="paragraph">
                  <wp:posOffset>21590</wp:posOffset>
                </wp:positionV>
                <wp:extent cx="163195" cy="141605"/>
                <wp:effectExtent l="0" t="0" r="14605" b="14605"/>
                <wp:wrapNone/>
                <wp:docPr id="30" name="Rectangl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3195" cy="141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2" o:spid="_x0000_s1026" style="position:absolute;margin-left:-11.95pt;margin-top:1.7pt;width:12.85pt;height:11.1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"/>
            </w:pict>
          </mc:Fallback>
        </mc:AlternateContent>
      </w:r>
      <w:r w:rsidRPr="000B5C30">
        <w:rPr>
          <w:rFonts w:ascii="Times New Roman" w:hAnsi="Times New Roman"/>
          <w:sz w:val="24"/>
          <w:szCs w:val="24"/>
        </w:rPr>
        <w:t>g. Other (specify)</w:t>
      </w:r>
      <w:proofErr w:type="gramStart"/>
      <w:r w:rsidRPr="000B5C30">
        <w:rPr>
          <w:rFonts w:ascii="Times New Roman" w:hAnsi="Times New Roman"/>
          <w:sz w:val="24"/>
          <w:szCs w:val="24"/>
        </w:rPr>
        <w:t>:_</w:t>
      </w:r>
      <w:proofErr w:type="gramEnd"/>
      <w:r w:rsidRPr="000B5C30">
        <w:rPr>
          <w:rFonts w:ascii="Times New Roman" w:hAnsi="Times New Roman"/>
          <w:sz w:val="24"/>
          <w:szCs w:val="24"/>
        </w:rPr>
        <w:t>____________________________________________</w:t>
      </w:r>
    </w:p>
    <w:p w14:paraId="3E2B73EA" w14:textId="77777777" w:rsidR="00324CBF" w:rsidRPr="000B5C30" w:rsidRDefault="00324CBF" w:rsidP="000B5C30">
      <w:pPr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89FAC7D" wp14:editId="30A912AD">
                <wp:simplePos x="0" y="0"/>
                <wp:positionH relativeFrom="column">
                  <wp:posOffset>-152400</wp:posOffset>
                </wp:positionH>
                <wp:positionV relativeFrom="paragraph">
                  <wp:posOffset>19050</wp:posOffset>
                </wp:positionV>
                <wp:extent cx="163195" cy="141605"/>
                <wp:effectExtent l="0" t="6350" r="14605" b="17145"/>
                <wp:wrapNone/>
                <wp:docPr id="29" name="Rectangle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3195" cy="141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3" o:spid="_x0000_s1026" style="position:absolute;margin-left:-11.95pt;margin-top:1.5pt;width:12.85pt;height:11.1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"/>
            </w:pict>
          </mc:Fallback>
        </mc:AlternateContent>
      </w:r>
      <w:proofErr w:type="gramStart"/>
      <w:r w:rsidRPr="000B5C30">
        <w:rPr>
          <w:rFonts w:ascii="Times New Roman" w:hAnsi="Times New Roman"/>
          <w:sz w:val="24"/>
          <w:szCs w:val="24"/>
        </w:rPr>
        <w:t>h. I have not been given any advice about my diet by my health care team</w:t>
      </w:r>
      <w:proofErr w:type="gramEnd"/>
      <w:r w:rsidRPr="000B5C30">
        <w:rPr>
          <w:rFonts w:ascii="Times New Roman" w:hAnsi="Times New Roman"/>
          <w:sz w:val="24"/>
          <w:szCs w:val="24"/>
        </w:rPr>
        <w:t>.</w:t>
      </w:r>
    </w:p>
    <w:p w14:paraId="240ABE49" w14:textId="77777777" w:rsidR="00324CBF" w:rsidRPr="000B5C30" w:rsidRDefault="00324CBF" w:rsidP="000B5C30">
      <w:pPr>
        <w:jc w:val="both"/>
        <w:rPr>
          <w:rFonts w:ascii="Times New Roman" w:hAnsi="Times New Roman"/>
          <w:sz w:val="24"/>
          <w:szCs w:val="24"/>
        </w:rPr>
      </w:pPr>
    </w:p>
    <w:p w14:paraId="4B32CE09" w14:textId="77777777" w:rsidR="00324CBF" w:rsidRPr="000B5C30" w:rsidRDefault="00324CBF" w:rsidP="000B5C30">
      <w:pPr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>2A.Which of the following has your health care team (doctor, nurse, dietitian or diabetes educator) advised you to do? Please check all that apply:</w:t>
      </w:r>
    </w:p>
    <w:p w14:paraId="77170F1A" w14:textId="77777777" w:rsidR="00324CBF" w:rsidRPr="000B5C30" w:rsidRDefault="00324CBF" w:rsidP="000B5C30">
      <w:pPr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13E3377" wp14:editId="2A49340C">
                <wp:simplePos x="0" y="0"/>
                <wp:positionH relativeFrom="column">
                  <wp:posOffset>-141605</wp:posOffset>
                </wp:positionH>
                <wp:positionV relativeFrom="paragraph">
                  <wp:posOffset>9525</wp:posOffset>
                </wp:positionV>
                <wp:extent cx="163195" cy="141605"/>
                <wp:effectExtent l="0" t="0" r="16510" b="13970"/>
                <wp:wrapNone/>
                <wp:docPr id="28" name="Rectangle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3195" cy="141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4" o:spid="_x0000_s1026" style="position:absolute;margin-left:-11.1pt;margin-top:.75pt;width:12.85pt;height:11.1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"/>
            </w:pict>
          </mc:Fallback>
        </mc:AlternateContent>
      </w:r>
      <w:r w:rsidRPr="000B5C30">
        <w:rPr>
          <w:rFonts w:ascii="Times New Roman" w:hAnsi="Times New Roman"/>
          <w:sz w:val="24"/>
          <w:szCs w:val="24"/>
        </w:rPr>
        <w:t xml:space="preserve">a. Get </w:t>
      </w:r>
      <w:proofErr w:type="gramStart"/>
      <w:r w:rsidRPr="000B5C30">
        <w:rPr>
          <w:rFonts w:ascii="Times New Roman" w:hAnsi="Times New Roman"/>
          <w:sz w:val="24"/>
          <w:szCs w:val="24"/>
        </w:rPr>
        <w:t>low level</w:t>
      </w:r>
      <w:proofErr w:type="gramEnd"/>
      <w:r w:rsidRPr="000B5C30">
        <w:rPr>
          <w:rFonts w:ascii="Times New Roman" w:hAnsi="Times New Roman"/>
          <w:sz w:val="24"/>
          <w:szCs w:val="24"/>
        </w:rPr>
        <w:t xml:space="preserve"> exercise (such as walk-</w:t>
      </w:r>
      <w:proofErr w:type="spellStart"/>
      <w:r w:rsidRPr="000B5C30">
        <w:rPr>
          <w:rFonts w:ascii="Times New Roman" w:hAnsi="Times New Roman"/>
          <w:sz w:val="24"/>
          <w:szCs w:val="24"/>
        </w:rPr>
        <w:t>ing</w:t>
      </w:r>
      <w:proofErr w:type="spellEnd"/>
      <w:r w:rsidRPr="000B5C30">
        <w:rPr>
          <w:rFonts w:ascii="Times New Roman" w:hAnsi="Times New Roman"/>
          <w:sz w:val="24"/>
          <w:szCs w:val="24"/>
        </w:rPr>
        <w:t>) on a daily basis.</w:t>
      </w:r>
    </w:p>
    <w:p w14:paraId="4AAB3E7F" w14:textId="77777777" w:rsidR="00324CBF" w:rsidRPr="000B5C30" w:rsidRDefault="00324CBF" w:rsidP="000B5C30">
      <w:pPr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55E85B4" wp14:editId="263C1FF6">
                <wp:simplePos x="0" y="0"/>
                <wp:positionH relativeFrom="column">
                  <wp:posOffset>-141605</wp:posOffset>
                </wp:positionH>
                <wp:positionV relativeFrom="paragraph">
                  <wp:posOffset>-3175</wp:posOffset>
                </wp:positionV>
                <wp:extent cx="163195" cy="141605"/>
                <wp:effectExtent l="0" t="0" r="16510" b="13970"/>
                <wp:wrapNone/>
                <wp:docPr id="27" name="Rectangle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3195" cy="141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5" o:spid="_x0000_s1026" style="position:absolute;margin-left:-11.1pt;margin-top:-.2pt;width:12.85pt;height:11.1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"/>
            </w:pict>
          </mc:Fallback>
        </mc:AlternateContent>
      </w:r>
      <w:r w:rsidRPr="000B5C30">
        <w:rPr>
          <w:rFonts w:ascii="Times New Roman" w:hAnsi="Times New Roman"/>
          <w:sz w:val="24"/>
          <w:szCs w:val="24"/>
        </w:rPr>
        <w:t xml:space="preserve">b. Exercise continuously for </w:t>
      </w:r>
      <w:proofErr w:type="gramStart"/>
      <w:r w:rsidRPr="000B5C30">
        <w:rPr>
          <w:rFonts w:ascii="Times New Roman" w:hAnsi="Times New Roman"/>
          <w:sz w:val="24"/>
          <w:szCs w:val="24"/>
        </w:rPr>
        <w:t>a least</w:t>
      </w:r>
      <w:proofErr w:type="gramEnd"/>
      <w:r w:rsidRPr="000B5C30">
        <w:rPr>
          <w:rFonts w:ascii="Times New Roman" w:hAnsi="Times New Roman"/>
          <w:sz w:val="24"/>
          <w:szCs w:val="24"/>
        </w:rPr>
        <w:t xml:space="preserve"> 20 minutes at least 3 times a week.</w:t>
      </w:r>
    </w:p>
    <w:p w14:paraId="26897743" w14:textId="77777777" w:rsidR="00324CBF" w:rsidRPr="000B5C30" w:rsidRDefault="00324CBF" w:rsidP="000B5C30">
      <w:pPr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BA2E47A" wp14:editId="6323FA6E">
                <wp:simplePos x="0" y="0"/>
                <wp:positionH relativeFrom="column">
                  <wp:posOffset>-163195</wp:posOffset>
                </wp:positionH>
                <wp:positionV relativeFrom="paragraph">
                  <wp:posOffset>27940</wp:posOffset>
                </wp:positionV>
                <wp:extent cx="163195" cy="141605"/>
                <wp:effectExtent l="1905" t="2540" r="12700" b="8255"/>
                <wp:wrapNone/>
                <wp:docPr id="26" name="Rectangle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3195" cy="141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6" o:spid="_x0000_s1026" style="position:absolute;margin-left:-12.8pt;margin-top:2.2pt;width:12.85pt;height:11.1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"/>
            </w:pict>
          </mc:Fallback>
        </mc:AlternateContent>
      </w:r>
      <w:r w:rsidRPr="000B5C30">
        <w:rPr>
          <w:rFonts w:ascii="Times New Roman" w:hAnsi="Times New Roman"/>
          <w:sz w:val="24"/>
          <w:szCs w:val="24"/>
        </w:rPr>
        <w:t>c. Fit exercise into your daily routine (for example, take stairs instead of elevators, park a block away and walk, etc.)</w:t>
      </w:r>
    </w:p>
    <w:p w14:paraId="02B1191D" w14:textId="77777777" w:rsidR="00324CBF" w:rsidRPr="000B5C30" w:rsidRDefault="00324CBF" w:rsidP="000B5C30">
      <w:pPr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64B2D31" wp14:editId="3D11ABD5">
                <wp:simplePos x="0" y="0"/>
                <wp:positionH relativeFrom="column">
                  <wp:posOffset>-163195</wp:posOffset>
                </wp:positionH>
                <wp:positionV relativeFrom="paragraph">
                  <wp:posOffset>-1270</wp:posOffset>
                </wp:positionV>
                <wp:extent cx="163195" cy="141605"/>
                <wp:effectExtent l="1905" t="0" r="12700" b="12065"/>
                <wp:wrapNone/>
                <wp:docPr id="25" name="Rectangle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3195" cy="141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7" o:spid="_x0000_s1026" style="position:absolute;margin-left:-12.8pt;margin-top:-.05pt;width:12.85pt;height:11.1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"/>
            </w:pict>
          </mc:Fallback>
        </mc:AlternateContent>
      </w:r>
      <w:r w:rsidRPr="000B5C30">
        <w:rPr>
          <w:rFonts w:ascii="Times New Roman" w:hAnsi="Times New Roman"/>
          <w:sz w:val="24"/>
          <w:szCs w:val="24"/>
        </w:rPr>
        <w:t>d. Engage in a specific amount, type, duration and level of exercise.</w:t>
      </w:r>
    </w:p>
    <w:p w14:paraId="5F1D23DB" w14:textId="77777777" w:rsidR="00324CBF" w:rsidRPr="000B5C30" w:rsidRDefault="00324CBF" w:rsidP="000B5C30">
      <w:pPr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9F9EE1B" wp14:editId="343078F2">
                <wp:simplePos x="0" y="0"/>
                <wp:positionH relativeFrom="column">
                  <wp:posOffset>-163195</wp:posOffset>
                </wp:positionH>
                <wp:positionV relativeFrom="paragraph">
                  <wp:posOffset>17780</wp:posOffset>
                </wp:positionV>
                <wp:extent cx="163195" cy="141605"/>
                <wp:effectExtent l="1905" t="5080" r="12700" b="18415"/>
                <wp:wrapNone/>
                <wp:docPr id="24" name="Rectangle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3195" cy="141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8" o:spid="_x0000_s1026" style="position:absolute;margin-left:-12.8pt;margin-top:1.4pt;width:12.85pt;height:11.1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"/>
            </w:pict>
          </mc:Fallback>
        </mc:AlternateContent>
      </w:r>
      <w:r w:rsidRPr="000B5C30">
        <w:rPr>
          <w:rFonts w:ascii="Times New Roman" w:hAnsi="Times New Roman"/>
          <w:sz w:val="24"/>
          <w:szCs w:val="24"/>
        </w:rPr>
        <w:t>e. Other (specify): _________________________________________________________</w:t>
      </w:r>
    </w:p>
    <w:p w14:paraId="7BF57CD9" w14:textId="77777777" w:rsidR="00324CBF" w:rsidRPr="000B5C30" w:rsidRDefault="00324CBF" w:rsidP="000B5C30">
      <w:pPr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29CAE69" wp14:editId="0FDBCB76">
                <wp:simplePos x="0" y="0"/>
                <wp:positionH relativeFrom="column">
                  <wp:posOffset>-141605</wp:posOffset>
                </wp:positionH>
                <wp:positionV relativeFrom="paragraph">
                  <wp:posOffset>27305</wp:posOffset>
                </wp:positionV>
                <wp:extent cx="163195" cy="141605"/>
                <wp:effectExtent l="0" t="1905" r="16510" b="8890"/>
                <wp:wrapNone/>
                <wp:docPr id="23" name="Rectangle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3195" cy="141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9" o:spid="_x0000_s1026" style="position:absolute;margin-left:-11.1pt;margin-top:2.15pt;width:12.85pt;height:11.1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"/>
            </w:pict>
          </mc:Fallback>
        </mc:AlternateContent>
      </w:r>
      <w:proofErr w:type="gramStart"/>
      <w:r w:rsidRPr="000B5C30">
        <w:rPr>
          <w:rFonts w:ascii="Times New Roman" w:hAnsi="Times New Roman"/>
          <w:sz w:val="24"/>
          <w:szCs w:val="24"/>
        </w:rPr>
        <w:t>f. I have not been given any advice about exercise by my health care team</w:t>
      </w:r>
      <w:proofErr w:type="gramEnd"/>
      <w:r w:rsidRPr="000B5C30">
        <w:rPr>
          <w:rFonts w:ascii="Times New Roman" w:hAnsi="Times New Roman"/>
          <w:sz w:val="24"/>
          <w:szCs w:val="24"/>
        </w:rPr>
        <w:t>.</w:t>
      </w:r>
    </w:p>
    <w:p w14:paraId="13C37E15" w14:textId="77777777" w:rsidR="00324CBF" w:rsidRPr="000B5C30" w:rsidRDefault="00324CBF" w:rsidP="000B5C30">
      <w:pPr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 xml:space="preserve">3A. </w:t>
      </w:r>
      <w:proofErr w:type="gramStart"/>
      <w:r w:rsidRPr="000B5C30">
        <w:rPr>
          <w:rFonts w:ascii="Times New Roman" w:hAnsi="Times New Roman"/>
          <w:sz w:val="24"/>
          <w:szCs w:val="24"/>
        </w:rPr>
        <w:t>which</w:t>
      </w:r>
      <w:proofErr w:type="gramEnd"/>
      <w:r w:rsidRPr="000B5C30">
        <w:rPr>
          <w:rFonts w:ascii="Times New Roman" w:hAnsi="Times New Roman"/>
          <w:sz w:val="24"/>
          <w:szCs w:val="24"/>
        </w:rPr>
        <w:t xml:space="preserve"> of the following has your health care team (doctor, nurse, dietitian, or diabetes educator) advised you to do? Please check all that apply:</w:t>
      </w:r>
    </w:p>
    <w:p w14:paraId="4DC898CF" w14:textId="77777777" w:rsidR="00324CBF" w:rsidRPr="000B5C30" w:rsidRDefault="00324CBF" w:rsidP="000B5C30">
      <w:pPr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E19351F" wp14:editId="2817DC80">
                <wp:simplePos x="0" y="0"/>
                <wp:positionH relativeFrom="column">
                  <wp:posOffset>-163195</wp:posOffset>
                </wp:positionH>
                <wp:positionV relativeFrom="paragraph">
                  <wp:posOffset>50165</wp:posOffset>
                </wp:positionV>
                <wp:extent cx="163195" cy="141605"/>
                <wp:effectExtent l="1905" t="0" r="12700" b="11430"/>
                <wp:wrapNone/>
                <wp:docPr id="22" name="Rectangle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3195" cy="141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0" o:spid="_x0000_s1026" style="position:absolute;margin-left:-12.8pt;margin-top:3.95pt;width:12.85pt;height:11.1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"/>
            </w:pict>
          </mc:Fallback>
        </mc:AlternateContent>
      </w:r>
      <w:r w:rsidRPr="000B5C30">
        <w:rPr>
          <w:rFonts w:ascii="Times New Roman" w:hAnsi="Times New Roman"/>
          <w:sz w:val="24"/>
          <w:szCs w:val="24"/>
        </w:rPr>
        <w:t>a. Test your blood sugar using a drop of blood from your finger and a color chart.</w:t>
      </w:r>
    </w:p>
    <w:p w14:paraId="239B2B59" w14:textId="77777777" w:rsidR="00324CBF" w:rsidRPr="000B5C30" w:rsidRDefault="00324CBF" w:rsidP="000B5C30">
      <w:pPr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672E641" wp14:editId="70F81797">
                <wp:simplePos x="0" y="0"/>
                <wp:positionH relativeFrom="column">
                  <wp:posOffset>-141605</wp:posOffset>
                </wp:positionH>
                <wp:positionV relativeFrom="paragraph">
                  <wp:posOffset>15875</wp:posOffset>
                </wp:positionV>
                <wp:extent cx="163195" cy="141605"/>
                <wp:effectExtent l="0" t="3175" r="16510" b="7620"/>
                <wp:wrapNone/>
                <wp:docPr id="21" name="Rectangle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3195" cy="141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1" o:spid="_x0000_s1026" style="position:absolute;margin-left:-11.1pt;margin-top:1.25pt;width:12.85pt;height:11.1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"/>
            </w:pict>
          </mc:Fallback>
        </mc:AlternateContent>
      </w:r>
      <w:r w:rsidRPr="000B5C30">
        <w:rPr>
          <w:rFonts w:ascii="Times New Roman" w:hAnsi="Times New Roman"/>
          <w:sz w:val="24"/>
          <w:szCs w:val="24"/>
        </w:rPr>
        <w:t>b. Test your blood sugar using a machine to read the results.</w:t>
      </w:r>
    </w:p>
    <w:p w14:paraId="12DAA943" w14:textId="77777777" w:rsidR="00324CBF" w:rsidRPr="000B5C30" w:rsidRDefault="00324CBF" w:rsidP="000B5C30">
      <w:pPr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8ADDCBC" wp14:editId="40FA1341">
                <wp:simplePos x="0" y="0"/>
                <wp:positionH relativeFrom="column">
                  <wp:posOffset>-163195</wp:posOffset>
                </wp:positionH>
                <wp:positionV relativeFrom="paragraph">
                  <wp:posOffset>13335</wp:posOffset>
                </wp:positionV>
                <wp:extent cx="163195" cy="141605"/>
                <wp:effectExtent l="1905" t="635" r="12700" b="10160"/>
                <wp:wrapNone/>
                <wp:docPr id="20" name="Rectangle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3195" cy="141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2" o:spid="_x0000_s1026" style="position:absolute;margin-left:-12.8pt;margin-top:1.05pt;width:12.85pt;height:11.1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"/>
            </w:pict>
          </mc:Fallback>
        </mc:AlternateContent>
      </w:r>
      <w:r w:rsidRPr="000B5C30">
        <w:rPr>
          <w:rFonts w:ascii="Times New Roman" w:hAnsi="Times New Roman"/>
          <w:sz w:val="24"/>
          <w:szCs w:val="24"/>
        </w:rPr>
        <w:t>c. Test your urine for sugar.</w:t>
      </w:r>
    </w:p>
    <w:p w14:paraId="699C1E18" w14:textId="77777777" w:rsidR="00324CBF" w:rsidRPr="000B5C30" w:rsidRDefault="00324CBF" w:rsidP="000B5C30">
      <w:pPr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54C1814C" wp14:editId="1E8A34E7">
                <wp:simplePos x="0" y="0"/>
                <wp:positionH relativeFrom="column">
                  <wp:posOffset>-163195</wp:posOffset>
                </wp:positionH>
                <wp:positionV relativeFrom="paragraph">
                  <wp:posOffset>12065</wp:posOffset>
                </wp:positionV>
                <wp:extent cx="163195" cy="141605"/>
                <wp:effectExtent l="1905" t="0" r="12700" b="11430"/>
                <wp:wrapNone/>
                <wp:docPr id="19" name="Rectangle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3195" cy="141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3" o:spid="_x0000_s1026" style="position:absolute;margin-left:-12.8pt;margin-top:.95pt;width:12.85pt;height:11.1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"/>
            </w:pict>
          </mc:Fallback>
        </mc:AlternateContent>
      </w:r>
      <w:r w:rsidRPr="000B5C30">
        <w:rPr>
          <w:rFonts w:ascii="Times New Roman" w:hAnsi="Times New Roman"/>
          <w:sz w:val="24"/>
          <w:szCs w:val="24"/>
        </w:rPr>
        <w:t>d. Other (specify)</w:t>
      </w:r>
      <w:proofErr w:type="gramStart"/>
      <w:r w:rsidRPr="000B5C30">
        <w:rPr>
          <w:rFonts w:ascii="Times New Roman" w:hAnsi="Times New Roman"/>
          <w:sz w:val="24"/>
          <w:szCs w:val="24"/>
        </w:rPr>
        <w:t>:_</w:t>
      </w:r>
      <w:proofErr w:type="gramEnd"/>
      <w:r w:rsidRPr="000B5C30">
        <w:rPr>
          <w:rFonts w:ascii="Times New Roman" w:hAnsi="Times New Roman"/>
          <w:sz w:val="24"/>
          <w:szCs w:val="24"/>
        </w:rPr>
        <w:t>________________________________________________________</w:t>
      </w:r>
    </w:p>
    <w:p w14:paraId="253B65BF" w14:textId="77777777" w:rsidR="00324CBF" w:rsidRPr="000B5C30" w:rsidRDefault="00324CBF" w:rsidP="000B5C30">
      <w:pPr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371C31CC" wp14:editId="4FAF3B92">
                <wp:simplePos x="0" y="0"/>
                <wp:positionH relativeFrom="column">
                  <wp:posOffset>-130810</wp:posOffset>
                </wp:positionH>
                <wp:positionV relativeFrom="paragraph">
                  <wp:posOffset>32385</wp:posOffset>
                </wp:positionV>
                <wp:extent cx="163195" cy="141605"/>
                <wp:effectExtent l="0" t="0" r="18415" b="16510"/>
                <wp:wrapNone/>
                <wp:docPr id="18" name="Rectangle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3195" cy="141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9" o:spid="_x0000_s1026" style="position:absolute;margin-left:-10.25pt;margin-top:2.55pt;width:12.85pt;height:11.1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"/>
            </w:pict>
          </mc:Fallback>
        </mc:AlternateContent>
      </w:r>
      <w:proofErr w:type="gramStart"/>
      <w:r w:rsidRPr="000B5C30">
        <w:rPr>
          <w:rFonts w:ascii="Times New Roman" w:hAnsi="Times New Roman"/>
          <w:sz w:val="24"/>
          <w:szCs w:val="24"/>
        </w:rPr>
        <w:t>e. I have not been given any advice either about testing my blood or urine sugar level by my health care team</w:t>
      </w:r>
      <w:proofErr w:type="gramEnd"/>
    </w:p>
    <w:p w14:paraId="72BB20DB" w14:textId="77777777" w:rsidR="00324CBF" w:rsidRPr="000B5C30" w:rsidRDefault="00324CBF" w:rsidP="000B5C30">
      <w:pPr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 xml:space="preserve">4A. </w:t>
      </w:r>
      <w:proofErr w:type="gramStart"/>
      <w:r w:rsidRPr="000B5C30">
        <w:rPr>
          <w:rFonts w:ascii="Times New Roman" w:hAnsi="Times New Roman"/>
          <w:sz w:val="24"/>
          <w:szCs w:val="24"/>
        </w:rPr>
        <w:t>which</w:t>
      </w:r>
      <w:proofErr w:type="gramEnd"/>
      <w:r w:rsidRPr="000B5C30">
        <w:rPr>
          <w:rFonts w:ascii="Times New Roman" w:hAnsi="Times New Roman"/>
          <w:sz w:val="24"/>
          <w:szCs w:val="24"/>
        </w:rPr>
        <w:t xml:space="preserve"> of the following medications for your diabetes has your doctor pre-scribed? Please check all that apply.</w:t>
      </w:r>
    </w:p>
    <w:p w14:paraId="0FE874E9" w14:textId="77777777" w:rsidR="00324CBF" w:rsidRPr="000B5C30" w:rsidRDefault="00324CBF" w:rsidP="000B5C30">
      <w:pPr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108D2F6D" wp14:editId="136124D8">
                <wp:simplePos x="0" y="0"/>
                <wp:positionH relativeFrom="column">
                  <wp:posOffset>-130810</wp:posOffset>
                </wp:positionH>
                <wp:positionV relativeFrom="paragraph">
                  <wp:posOffset>6985</wp:posOffset>
                </wp:positionV>
                <wp:extent cx="163195" cy="141605"/>
                <wp:effectExtent l="0" t="0" r="18415" b="16510"/>
                <wp:wrapNone/>
                <wp:docPr id="17" name="Rectangle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3195" cy="141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4" o:spid="_x0000_s1026" style="position:absolute;margin-left:-10.25pt;margin-top:.55pt;width:12.85pt;height:11.1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"/>
            </w:pict>
          </mc:Fallback>
        </mc:AlternateContent>
      </w:r>
      <w:r w:rsidRPr="000B5C30">
        <w:rPr>
          <w:rFonts w:ascii="Times New Roman" w:hAnsi="Times New Roman"/>
          <w:sz w:val="24"/>
          <w:szCs w:val="24"/>
        </w:rPr>
        <w:t>a. An insulin shot 1 or 2 times a day.</w:t>
      </w:r>
    </w:p>
    <w:p w14:paraId="63D9D227" w14:textId="77777777" w:rsidR="00324CBF" w:rsidRPr="000B5C30" w:rsidRDefault="00324CBF" w:rsidP="000B5C30">
      <w:pPr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10CF2772" wp14:editId="762903FF">
                <wp:simplePos x="0" y="0"/>
                <wp:positionH relativeFrom="column">
                  <wp:posOffset>-141605</wp:posOffset>
                </wp:positionH>
                <wp:positionV relativeFrom="paragraph">
                  <wp:posOffset>48260</wp:posOffset>
                </wp:positionV>
                <wp:extent cx="163195" cy="141605"/>
                <wp:effectExtent l="0" t="0" r="16510" b="13335"/>
                <wp:wrapNone/>
                <wp:docPr id="16" name="Rectangle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3195" cy="141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5" o:spid="_x0000_s1026" style="position:absolute;margin-left:-11.1pt;margin-top:3.8pt;width:12.85pt;height:11.1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"/>
            </w:pict>
          </mc:Fallback>
        </mc:AlternateContent>
      </w:r>
      <w:r w:rsidRPr="000B5C30">
        <w:rPr>
          <w:rFonts w:ascii="Times New Roman" w:hAnsi="Times New Roman"/>
          <w:sz w:val="24"/>
          <w:szCs w:val="24"/>
        </w:rPr>
        <w:t>b. An insulin shot 3 or more times a day.</w:t>
      </w:r>
    </w:p>
    <w:p w14:paraId="36601542" w14:textId="77777777" w:rsidR="00324CBF" w:rsidRPr="000B5C30" w:rsidRDefault="00324CBF" w:rsidP="000B5C30">
      <w:pPr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1E8B47B3" wp14:editId="604A4D75">
                <wp:simplePos x="0" y="0"/>
                <wp:positionH relativeFrom="column">
                  <wp:posOffset>-152400</wp:posOffset>
                </wp:positionH>
                <wp:positionV relativeFrom="paragraph">
                  <wp:posOffset>13970</wp:posOffset>
                </wp:positionV>
                <wp:extent cx="163195" cy="141605"/>
                <wp:effectExtent l="0" t="1270" r="14605" b="9525"/>
                <wp:wrapNone/>
                <wp:docPr id="15" name="Rectangle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3195" cy="141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6" o:spid="_x0000_s1026" style="position:absolute;margin-left:-11.95pt;margin-top:1.1pt;width:12.85pt;height:11.1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"/>
            </w:pict>
          </mc:Fallback>
        </mc:AlternateContent>
      </w:r>
      <w:r w:rsidRPr="000B5C30">
        <w:rPr>
          <w:rFonts w:ascii="Times New Roman" w:hAnsi="Times New Roman"/>
          <w:sz w:val="24"/>
          <w:szCs w:val="24"/>
        </w:rPr>
        <w:t>c. Diabetes pills to control my blood sugar level.</w:t>
      </w:r>
    </w:p>
    <w:p w14:paraId="1F1C5ED1" w14:textId="77777777" w:rsidR="00324CBF" w:rsidRPr="000B5C30" w:rsidRDefault="00324CBF" w:rsidP="000B5C30">
      <w:pPr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1D8A5A85" wp14:editId="5FBF7210">
                <wp:simplePos x="0" y="0"/>
                <wp:positionH relativeFrom="column">
                  <wp:posOffset>-152400</wp:posOffset>
                </wp:positionH>
                <wp:positionV relativeFrom="paragraph">
                  <wp:posOffset>635</wp:posOffset>
                </wp:positionV>
                <wp:extent cx="163195" cy="141605"/>
                <wp:effectExtent l="0" t="635" r="14605" b="10160"/>
                <wp:wrapNone/>
                <wp:docPr id="14" name="Rectangle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3195" cy="141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7" o:spid="_x0000_s1026" style="position:absolute;margin-left:-11.95pt;margin-top:.05pt;width:12.85pt;height:11.1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"/>
            </w:pict>
          </mc:Fallback>
        </mc:AlternateContent>
      </w:r>
      <w:proofErr w:type="gramStart"/>
      <w:r w:rsidRPr="000B5C30">
        <w:rPr>
          <w:rFonts w:ascii="Times New Roman" w:hAnsi="Times New Roman"/>
          <w:sz w:val="24"/>
          <w:szCs w:val="24"/>
        </w:rPr>
        <w:t>d</w:t>
      </w:r>
      <w:proofErr w:type="gramEnd"/>
      <w:r w:rsidRPr="000B5C30">
        <w:rPr>
          <w:rFonts w:ascii="Times New Roman" w:hAnsi="Times New Roman"/>
          <w:sz w:val="24"/>
          <w:szCs w:val="24"/>
        </w:rPr>
        <w:t xml:space="preserve"> .Other (specify): ____________________________________________________</w:t>
      </w:r>
    </w:p>
    <w:p w14:paraId="1E6E499A" w14:textId="77777777" w:rsidR="00324CBF" w:rsidRPr="000B5C30" w:rsidRDefault="00324CBF" w:rsidP="000B5C30">
      <w:pPr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4E87B02B" wp14:editId="467E5217">
                <wp:simplePos x="0" y="0"/>
                <wp:positionH relativeFrom="column">
                  <wp:posOffset>-152400</wp:posOffset>
                </wp:positionH>
                <wp:positionV relativeFrom="paragraph">
                  <wp:posOffset>-1270</wp:posOffset>
                </wp:positionV>
                <wp:extent cx="163195" cy="141605"/>
                <wp:effectExtent l="0" t="0" r="14605" b="12065"/>
                <wp:wrapNone/>
                <wp:docPr id="13" name="Rectangle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3195" cy="141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8" o:spid="_x0000_s1026" style="position:absolute;margin-left:-11.95pt;margin-top:-.05pt;width:12.85pt;height:11.1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"/>
            </w:pict>
          </mc:Fallback>
        </mc:AlternateContent>
      </w:r>
      <w:r w:rsidRPr="000B5C30">
        <w:rPr>
          <w:rFonts w:ascii="Times New Roman" w:hAnsi="Times New Roman"/>
          <w:sz w:val="24"/>
          <w:szCs w:val="24"/>
        </w:rPr>
        <w:t>e. I have not been prescribed either insulin or pills for my diabetes</w:t>
      </w:r>
    </w:p>
    <w:p w14:paraId="080A4BFA" w14:textId="77777777" w:rsidR="00324CBF" w:rsidRPr="000B5C30" w:rsidRDefault="00324CBF" w:rsidP="000B5C30">
      <w:pPr>
        <w:jc w:val="both"/>
        <w:rPr>
          <w:rFonts w:ascii="Times New Roman" w:hAnsi="Times New Roman"/>
          <w:b/>
          <w:sz w:val="32"/>
          <w:szCs w:val="32"/>
        </w:rPr>
      </w:pPr>
    </w:p>
    <w:p w14:paraId="0E115DAF" w14:textId="77777777" w:rsidR="00324CBF" w:rsidRPr="000B5C30" w:rsidRDefault="00324CBF" w:rsidP="000B5C30">
      <w:pPr>
        <w:jc w:val="both"/>
        <w:rPr>
          <w:rFonts w:ascii="Times New Roman" w:hAnsi="Times New Roman"/>
          <w:b/>
          <w:sz w:val="32"/>
          <w:szCs w:val="32"/>
        </w:rPr>
      </w:pPr>
    </w:p>
    <w:p w14:paraId="4B43CE54" w14:textId="77777777" w:rsidR="00324CBF" w:rsidRPr="000B5C30" w:rsidRDefault="00324CBF" w:rsidP="000B5C30">
      <w:pPr>
        <w:jc w:val="both"/>
        <w:rPr>
          <w:rFonts w:ascii="Times New Roman" w:hAnsi="Times New Roman"/>
          <w:b/>
          <w:sz w:val="32"/>
          <w:szCs w:val="32"/>
          <w:u w:val="single"/>
        </w:rPr>
      </w:pPr>
      <w:r w:rsidRPr="000B5C30">
        <w:rPr>
          <w:rFonts w:ascii="Times New Roman" w:hAnsi="Times New Roman"/>
          <w:b/>
          <w:sz w:val="32"/>
          <w:szCs w:val="32"/>
          <w:u w:val="single"/>
        </w:rPr>
        <w:t>Diet</w:t>
      </w:r>
    </w:p>
    <w:p w14:paraId="034F387F" w14:textId="77777777" w:rsidR="00324CBF" w:rsidRPr="000B5C30" w:rsidRDefault="00324CBF" w:rsidP="000B5C30">
      <w:pPr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>How many of the last SEVEN DAYS have you followed a healthful eating plan?</w:t>
      </w:r>
    </w:p>
    <w:p w14:paraId="11371AA9" w14:textId="77777777" w:rsidR="00324CBF" w:rsidRPr="000B5C30" w:rsidRDefault="00324CBF" w:rsidP="000B5C30">
      <w:pPr>
        <w:jc w:val="both"/>
        <w:rPr>
          <w:rFonts w:ascii="Times New Roman" w:hAnsi="Times New Roman"/>
          <w:b/>
          <w:sz w:val="32"/>
          <w:szCs w:val="32"/>
        </w:rPr>
      </w:pPr>
      <w:r w:rsidRPr="000B5C30">
        <w:rPr>
          <w:rFonts w:ascii="Times New Roman" w:hAnsi="Times New Roman"/>
          <w:b/>
          <w:sz w:val="32"/>
          <w:szCs w:val="32"/>
        </w:rPr>
        <w:t>0            1            2         3         4          5             6               7</w:t>
      </w:r>
    </w:p>
    <w:p w14:paraId="0A06738E" w14:textId="77777777" w:rsidR="00324CBF" w:rsidRPr="000B5C30" w:rsidRDefault="00324CBF" w:rsidP="000B5C30">
      <w:pPr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 xml:space="preserve">On average, over the past month, how many DAYS PER WEEK </w:t>
      </w:r>
      <w:proofErr w:type="gramStart"/>
      <w:r w:rsidRPr="000B5C30">
        <w:rPr>
          <w:rFonts w:ascii="Times New Roman" w:hAnsi="Times New Roman"/>
          <w:sz w:val="24"/>
          <w:szCs w:val="24"/>
        </w:rPr>
        <w:t>have</w:t>
      </w:r>
      <w:proofErr w:type="gramEnd"/>
      <w:r w:rsidRPr="000B5C30">
        <w:rPr>
          <w:rFonts w:ascii="Times New Roman" w:hAnsi="Times New Roman"/>
          <w:sz w:val="24"/>
          <w:szCs w:val="24"/>
        </w:rPr>
        <w:t xml:space="preserve"> you followed</w:t>
      </w:r>
    </w:p>
    <w:p w14:paraId="348BD4DF" w14:textId="77777777" w:rsidR="00324CBF" w:rsidRPr="000B5C30" w:rsidRDefault="00324CBF" w:rsidP="000B5C30">
      <w:pPr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>You’re eating plan?</w:t>
      </w:r>
    </w:p>
    <w:p w14:paraId="73723105" w14:textId="77777777" w:rsidR="00324CBF" w:rsidRPr="000B5C30" w:rsidRDefault="00324CBF" w:rsidP="000B5C30">
      <w:pPr>
        <w:jc w:val="both"/>
        <w:rPr>
          <w:rFonts w:ascii="Times New Roman" w:hAnsi="Times New Roman"/>
          <w:b/>
          <w:sz w:val="32"/>
          <w:szCs w:val="32"/>
        </w:rPr>
      </w:pPr>
      <w:r w:rsidRPr="000B5C30">
        <w:rPr>
          <w:rFonts w:ascii="Times New Roman" w:hAnsi="Times New Roman"/>
          <w:b/>
          <w:sz w:val="32"/>
          <w:szCs w:val="32"/>
        </w:rPr>
        <w:t>0            1            2         3         4          5             6               7</w:t>
      </w:r>
    </w:p>
    <w:p w14:paraId="7ECF8DFD" w14:textId="77777777" w:rsidR="00324CBF" w:rsidRPr="000B5C30" w:rsidRDefault="00324CBF" w:rsidP="000B5C30">
      <w:pPr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>On how many of the last SEVEN DAYS did you eat five or more servings of fruits and vegetables?</w:t>
      </w:r>
    </w:p>
    <w:p w14:paraId="7B8728CE" w14:textId="77777777" w:rsidR="00324CBF" w:rsidRPr="000B5C30" w:rsidRDefault="00324CBF" w:rsidP="000B5C30">
      <w:pPr>
        <w:jc w:val="both"/>
        <w:rPr>
          <w:rFonts w:ascii="Times New Roman" w:hAnsi="Times New Roman"/>
          <w:b/>
          <w:sz w:val="32"/>
          <w:szCs w:val="32"/>
        </w:rPr>
      </w:pPr>
      <w:r w:rsidRPr="000B5C30">
        <w:rPr>
          <w:rFonts w:ascii="Times New Roman" w:hAnsi="Times New Roman"/>
          <w:b/>
          <w:sz w:val="32"/>
          <w:szCs w:val="32"/>
        </w:rPr>
        <w:t>0            1           2            3          4          5            6                7</w:t>
      </w:r>
    </w:p>
    <w:p w14:paraId="0B355775" w14:textId="77777777" w:rsidR="00324CBF" w:rsidRPr="000B5C30" w:rsidRDefault="00324CBF" w:rsidP="000B5C30">
      <w:pPr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>On how many of the last SEVEN DAYS did you eat high fat foods such as red meat or</w:t>
      </w:r>
    </w:p>
    <w:p w14:paraId="1868D748" w14:textId="77777777" w:rsidR="00324CBF" w:rsidRPr="000B5C30" w:rsidRDefault="00324CBF" w:rsidP="000B5C30">
      <w:pPr>
        <w:jc w:val="both"/>
        <w:rPr>
          <w:rFonts w:ascii="Times New Roman" w:hAnsi="Times New Roman"/>
          <w:sz w:val="24"/>
          <w:szCs w:val="24"/>
        </w:rPr>
      </w:pPr>
      <w:proofErr w:type="gramStart"/>
      <w:r w:rsidRPr="000B5C30">
        <w:rPr>
          <w:rFonts w:ascii="Times New Roman" w:hAnsi="Times New Roman"/>
          <w:sz w:val="24"/>
          <w:szCs w:val="24"/>
        </w:rPr>
        <w:t>Full fat dairy products?</w:t>
      </w:r>
      <w:proofErr w:type="gramEnd"/>
    </w:p>
    <w:p w14:paraId="0917AC58" w14:textId="77777777" w:rsidR="00324CBF" w:rsidRPr="000B5C30" w:rsidRDefault="00324CBF" w:rsidP="000B5C30">
      <w:pPr>
        <w:jc w:val="both"/>
        <w:rPr>
          <w:rFonts w:ascii="Times New Roman" w:hAnsi="Times New Roman"/>
          <w:b/>
          <w:sz w:val="32"/>
          <w:szCs w:val="32"/>
        </w:rPr>
      </w:pPr>
      <w:r w:rsidRPr="000B5C30">
        <w:rPr>
          <w:rFonts w:ascii="Times New Roman" w:hAnsi="Times New Roman"/>
          <w:b/>
          <w:sz w:val="32"/>
          <w:szCs w:val="32"/>
        </w:rPr>
        <w:t>0           1           2            3             4            5           6              7</w:t>
      </w:r>
    </w:p>
    <w:p w14:paraId="6C3B4E82" w14:textId="77777777" w:rsidR="00324CBF" w:rsidRPr="000B5C30" w:rsidRDefault="00324CBF" w:rsidP="000B5C30">
      <w:pPr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>On how many of the last SEVEN DAYS did you space carbohydrates evenly through the day?</w:t>
      </w:r>
    </w:p>
    <w:p w14:paraId="3A3FC750" w14:textId="77777777" w:rsidR="00324CBF" w:rsidRPr="000B5C30" w:rsidRDefault="00324CBF" w:rsidP="000B5C30">
      <w:pPr>
        <w:jc w:val="both"/>
        <w:rPr>
          <w:rFonts w:ascii="Times New Roman" w:hAnsi="Times New Roman"/>
          <w:b/>
          <w:sz w:val="32"/>
          <w:szCs w:val="32"/>
        </w:rPr>
      </w:pPr>
      <w:r w:rsidRPr="000B5C30">
        <w:rPr>
          <w:rFonts w:ascii="Times New Roman" w:hAnsi="Times New Roman"/>
          <w:b/>
          <w:sz w:val="32"/>
          <w:szCs w:val="32"/>
        </w:rPr>
        <w:t>0           1           2             3            4            5            6              7</w:t>
      </w:r>
    </w:p>
    <w:p w14:paraId="3BCE2C18" w14:textId="77777777" w:rsidR="00324CBF" w:rsidRPr="000B5C30" w:rsidRDefault="00324CBF" w:rsidP="000B5C30">
      <w:pPr>
        <w:jc w:val="both"/>
        <w:rPr>
          <w:rFonts w:ascii="Times New Roman" w:hAnsi="Times New Roman"/>
          <w:b/>
          <w:sz w:val="32"/>
          <w:szCs w:val="32"/>
          <w:u w:val="single"/>
        </w:rPr>
      </w:pPr>
    </w:p>
    <w:p w14:paraId="6F7E5B00" w14:textId="77777777" w:rsidR="00324CBF" w:rsidRPr="000B5C30" w:rsidRDefault="00324CBF" w:rsidP="000B5C30">
      <w:pPr>
        <w:jc w:val="both"/>
        <w:rPr>
          <w:rFonts w:ascii="Times New Roman" w:hAnsi="Times New Roman"/>
          <w:b/>
          <w:sz w:val="32"/>
          <w:szCs w:val="32"/>
          <w:u w:val="single"/>
        </w:rPr>
      </w:pPr>
      <w:r w:rsidRPr="000B5C30">
        <w:rPr>
          <w:rFonts w:ascii="Times New Roman" w:hAnsi="Times New Roman"/>
          <w:b/>
          <w:sz w:val="32"/>
          <w:szCs w:val="32"/>
          <w:u w:val="single"/>
        </w:rPr>
        <w:t>Exercise</w:t>
      </w:r>
    </w:p>
    <w:p w14:paraId="5D75F760" w14:textId="77777777" w:rsidR="00324CBF" w:rsidRPr="000B5C30" w:rsidRDefault="00324CBF" w:rsidP="000B5C30">
      <w:pPr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>On how many of the last SEVEN DAYS did you participate in at least 30 minutes of physical activity? (Total minutes of continuous activity including walking)</w:t>
      </w:r>
    </w:p>
    <w:p w14:paraId="119FF8C4" w14:textId="77777777" w:rsidR="00324CBF" w:rsidRPr="000B5C30" w:rsidRDefault="00324CBF" w:rsidP="000B5C30">
      <w:pPr>
        <w:jc w:val="both"/>
        <w:rPr>
          <w:rFonts w:ascii="Times New Roman" w:hAnsi="Times New Roman"/>
          <w:b/>
          <w:sz w:val="32"/>
          <w:szCs w:val="32"/>
        </w:rPr>
      </w:pPr>
      <w:r w:rsidRPr="000B5C30">
        <w:rPr>
          <w:rFonts w:ascii="Times New Roman" w:hAnsi="Times New Roman"/>
          <w:b/>
          <w:sz w:val="32"/>
          <w:szCs w:val="32"/>
        </w:rPr>
        <w:t>0           1           2             3            4            5            6              7</w:t>
      </w:r>
    </w:p>
    <w:p w14:paraId="41173758" w14:textId="77777777" w:rsidR="00324CBF" w:rsidRPr="000B5C30" w:rsidRDefault="00324CBF" w:rsidP="000B5C30">
      <w:pPr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>On how many of the last SEVEN DAYS did you participate in a specific exercise session (such as swimming, walking, biking) other than what you do around the house or as part of your work?</w:t>
      </w:r>
    </w:p>
    <w:p w14:paraId="32B2F107" w14:textId="77777777" w:rsidR="00324CBF" w:rsidRPr="000B5C30" w:rsidRDefault="00324CBF" w:rsidP="000B5C30">
      <w:pPr>
        <w:jc w:val="both"/>
        <w:rPr>
          <w:rFonts w:ascii="Times New Roman" w:hAnsi="Times New Roman"/>
          <w:b/>
          <w:sz w:val="32"/>
          <w:szCs w:val="32"/>
        </w:rPr>
      </w:pPr>
      <w:r w:rsidRPr="000B5C30">
        <w:rPr>
          <w:rFonts w:ascii="Times New Roman" w:hAnsi="Times New Roman"/>
          <w:b/>
          <w:sz w:val="32"/>
          <w:szCs w:val="32"/>
        </w:rPr>
        <w:t>0           1           2             3            4            5            6              7</w:t>
      </w:r>
    </w:p>
    <w:p w14:paraId="15D56D04" w14:textId="77777777" w:rsidR="00324CBF" w:rsidRPr="000B5C30" w:rsidRDefault="00324CBF" w:rsidP="000B5C30">
      <w:pPr>
        <w:jc w:val="both"/>
        <w:rPr>
          <w:rFonts w:ascii="Times New Roman" w:hAnsi="Times New Roman"/>
          <w:b/>
          <w:sz w:val="32"/>
          <w:szCs w:val="32"/>
          <w:u w:val="single"/>
        </w:rPr>
      </w:pPr>
    </w:p>
    <w:p w14:paraId="37C3F344" w14:textId="77777777" w:rsidR="00324CBF" w:rsidRPr="000B5C30" w:rsidRDefault="00324CBF" w:rsidP="000B5C30">
      <w:pPr>
        <w:jc w:val="both"/>
        <w:rPr>
          <w:rFonts w:ascii="Times New Roman" w:hAnsi="Times New Roman"/>
          <w:b/>
          <w:sz w:val="32"/>
          <w:szCs w:val="32"/>
          <w:u w:val="single"/>
        </w:rPr>
      </w:pPr>
      <w:r w:rsidRPr="000B5C30">
        <w:rPr>
          <w:rFonts w:ascii="Times New Roman" w:hAnsi="Times New Roman"/>
          <w:b/>
          <w:sz w:val="32"/>
          <w:szCs w:val="32"/>
          <w:u w:val="single"/>
        </w:rPr>
        <w:t>Medications</w:t>
      </w:r>
    </w:p>
    <w:p w14:paraId="7358561C" w14:textId="77777777" w:rsidR="00324CBF" w:rsidRPr="000B5C30" w:rsidRDefault="00324CBF" w:rsidP="000B5C30">
      <w:pPr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 xml:space="preserve">On how many of the last SEVEN DAYS, did you take your </w:t>
      </w:r>
      <w:proofErr w:type="spellStart"/>
      <w:r w:rsidRPr="000B5C30">
        <w:rPr>
          <w:rFonts w:ascii="Times New Roman" w:hAnsi="Times New Roman"/>
          <w:sz w:val="24"/>
          <w:szCs w:val="24"/>
        </w:rPr>
        <w:t>recom</w:t>
      </w:r>
      <w:proofErr w:type="spellEnd"/>
      <w:r w:rsidRPr="000B5C30">
        <w:rPr>
          <w:rFonts w:ascii="Times New Roman" w:hAnsi="Times New Roman"/>
          <w:sz w:val="24"/>
          <w:szCs w:val="24"/>
        </w:rPr>
        <w:t>-mended diabetes medication?</w:t>
      </w:r>
    </w:p>
    <w:p w14:paraId="1EEC6B48" w14:textId="77777777" w:rsidR="00324CBF" w:rsidRPr="000B5C30" w:rsidRDefault="00324CBF" w:rsidP="000B5C30">
      <w:pPr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b/>
          <w:sz w:val="32"/>
          <w:szCs w:val="32"/>
        </w:rPr>
        <w:t>0           1           2             3            4            5            6              7</w:t>
      </w:r>
    </w:p>
    <w:p w14:paraId="6EDC6D6A" w14:textId="77777777" w:rsidR="00324CBF" w:rsidRPr="000B5C30" w:rsidRDefault="00324CBF" w:rsidP="000B5C30">
      <w:pPr>
        <w:jc w:val="both"/>
        <w:rPr>
          <w:rFonts w:ascii="Times New Roman" w:hAnsi="Times New Roman"/>
          <w:b/>
          <w:sz w:val="32"/>
          <w:szCs w:val="32"/>
        </w:rPr>
      </w:pPr>
    </w:p>
    <w:p w14:paraId="195E678F" w14:textId="77777777" w:rsidR="00324CBF" w:rsidRPr="000B5C30" w:rsidRDefault="00324CBF" w:rsidP="000B5C30">
      <w:pPr>
        <w:jc w:val="both"/>
        <w:rPr>
          <w:rFonts w:ascii="Times New Roman" w:hAnsi="Times New Roman"/>
          <w:b/>
          <w:sz w:val="32"/>
          <w:szCs w:val="32"/>
        </w:rPr>
      </w:pPr>
    </w:p>
    <w:p w14:paraId="55B789BA" w14:textId="77777777" w:rsidR="00324CBF" w:rsidRPr="000B5C30" w:rsidRDefault="00324CBF" w:rsidP="000B5C30">
      <w:pPr>
        <w:jc w:val="both"/>
        <w:rPr>
          <w:rFonts w:ascii="Times New Roman" w:hAnsi="Times New Roman"/>
          <w:b/>
          <w:sz w:val="32"/>
          <w:szCs w:val="32"/>
          <w:u w:val="single"/>
        </w:rPr>
      </w:pPr>
      <w:r w:rsidRPr="000B5C30">
        <w:rPr>
          <w:rFonts w:ascii="Times New Roman" w:hAnsi="Times New Roman"/>
          <w:b/>
          <w:sz w:val="32"/>
          <w:szCs w:val="32"/>
          <w:u w:val="single"/>
        </w:rPr>
        <w:t>Blood Sugar Testing</w:t>
      </w:r>
    </w:p>
    <w:p w14:paraId="7D2B87EC" w14:textId="77777777" w:rsidR="00324CBF" w:rsidRPr="000B5C30" w:rsidRDefault="00324CBF" w:rsidP="000B5C30">
      <w:pPr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>On how many of the last SEVEN DAYS did you test your blood sugar?</w:t>
      </w:r>
    </w:p>
    <w:p w14:paraId="0A0A6365" w14:textId="77777777" w:rsidR="00324CBF" w:rsidRPr="000B5C30" w:rsidRDefault="00324CBF" w:rsidP="000B5C30">
      <w:pPr>
        <w:jc w:val="both"/>
        <w:rPr>
          <w:rFonts w:ascii="Times New Roman" w:hAnsi="Times New Roman"/>
          <w:b/>
          <w:sz w:val="32"/>
          <w:szCs w:val="32"/>
        </w:rPr>
      </w:pPr>
      <w:r w:rsidRPr="000B5C30">
        <w:rPr>
          <w:rFonts w:ascii="Times New Roman" w:hAnsi="Times New Roman"/>
          <w:b/>
          <w:sz w:val="32"/>
          <w:szCs w:val="32"/>
        </w:rPr>
        <w:t>0           1           2             3            4            5            6              7</w:t>
      </w:r>
    </w:p>
    <w:p w14:paraId="4B93DA81" w14:textId="77777777" w:rsidR="00324CBF" w:rsidRPr="000B5C30" w:rsidRDefault="00324CBF" w:rsidP="000B5C30">
      <w:pPr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>On how many of the last SEVEN DAYS did you test your blood sugar the number of times recommended by your health care provider?</w:t>
      </w:r>
    </w:p>
    <w:p w14:paraId="02326547" w14:textId="77777777" w:rsidR="00324CBF" w:rsidRPr="000B5C30" w:rsidRDefault="00324CBF" w:rsidP="000B5C30">
      <w:pPr>
        <w:spacing w:line="360" w:lineRule="auto"/>
        <w:jc w:val="both"/>
        <w:rPr>
          <w:rFonts w:ascii="Times New Roman" w:hAnsi="Times New Roman"/>
          <w:b/>
          <w:sz w:val="32"/>
          <w:szCs w:val="32"/>
        </w:rPr>
      </w:pPr>
      <w:r w:rsidRPr="000B5C30">
        <w:rPr>
          <w:rFonts w:ascii="Times New Roman" w:hAnsi="Times New Roman"/>
          <w:b/>
          <w:sz w:val="32"/>
          <w:szCs w:val="32"/>
        </w:rPr>
        <w:t>0           1           2             3            4            5            6              7</w:t>
      </w:r>
    </w:p>
    <w:p w14:paraId="6264032C" w14:textId="77777777" w:rsidR="00324CBF" w:rsidRPr="000B5C30" w:rsidRDefault="00324CBF" w:rsidP="000B5C30">
      <w:pPr>
        <w:jc w:val="both"/>
        <w:rPr>
          <w:rFonts w:ascii="Times New Roman" w:hAnsi="Times New Roman"/>
          <w:b/>
          <w:sz w:val="32"/>
          <w:szCs w:val="32"/>
          <w:u w:val="single"/>
        </w:rPr>
      </w:pPr>
      <w:r w:rsidRPr="000B5C30">
        <w:rPr>
          <w:rFonts w:ascii="Times New Roman" w:hAnsi="Times New Roman"/>
          <w:b/>
          <w:sz w:val="32"/>
          <w:szCs w:val="32"/>
          <w:u w:val="single"/>
        </w:rPr>
        <w:t>Foot Care</w:t>
      </w:r>
    </w:p>
    <w:p w14:paraId="31DA9989" w14:textId="77777777" w:rsidR="00324CBF" w:rsidRPr="000B5C30" w:rsidRDefault="00324CBF" w:rsidP="000B5C30">
      <w:pPr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>On how many of the last SEVEN DAYS did you check your feet?</w:t>
      </w:r>
    </w:p>
    <w:p w14:paraId="2A40F27D" w14:textId="77777777" w:rsidR="00324CBF" w:rsidRPr="000B5C30" w:rsidRDefault="00324CBF" w:rsidP="000B5C30">
      <w:pPr>
        <w:jc w:val="both"/>
        <w:rPr>
          <w:rFonts w:ascii="Times New Roman" w:hAnsi="Times New Roman"/>
          <w:b/>
          <w:sz w:val="32"/>
          <w:szCs w:val="32"/>
        </w:rPr>
      </w:pPr>
      <w:r w:rsidRPr="000B5C30">
        <w:rPr>
          <w:rFonts w:ascii="Times New Roman" w:hAnsi="Times New Roman"/>
          <w:b/>
          <w:sz w:val="32"/>
          <w:szCs w:val="32"/>
        </w:rPr>
        <w:t>0          1            2             3            4            5             6             7</w:t>
      </w:r>
    </w:p>
    <w:p w14:paraId="18A37776" w14:textId="77777777" w:rsidR="00324CBF" w:rsidRPr="000B5C30" w:rsidRDefault="00324CBF" w:rsidP="000B5C30">
      <w:pPr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>On how many of the last SEVEN DAYS did you inspect the inside of your shoes?</w:t>
      </w:r>
    </w:p>
    <w:p w14:paraId="522A995F" w14:textId="77777777" w:rsidR="00324CBF" w:rsidRPr="000B5C30" w:rsidRDefault="00324CBF" w:rsidP="000B5C30">
      <w:pPr>
        <w:jc w:val="both"/>
        <w:rPr>
          <w:rFonts w:ascii="Times New Roman" w:hAnsi="Times New Roman"/>
          <w:b/>
          <w:sz w:val="32"/>
          <w:szCs w:val="32"/>
        </w:rPr>
      </w:pPr>
      <w:r w:rsidRPr="000B5C30">
        <w:rPr>
          <w:rFonts w:ascii="Times New Roman" w:hAnsi="Times New Roman"/>
          <w:b/>
          <w:sz w:val="32"/>
          <w:szCs w:val="32"/>
        </w:rPr>
        <w:t>0          1            2             3            4             5             6             7</w:t>
      </w:r>
    </w:p>
    <w:p w14:paraId="474AB17F" w14:textId="77777777" w:rsidR="00324CBF" w:rsidRPr="000B5C30" w:rsidRDefault="00324CBF" w:rsidP="000B5C30">
      <w:pPr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 xml:space="preserve">9A. </w:t>
      </w:r>
      <w:proofErr w:type="gramStart"/>
      <w:r w:rsidRPr="000B5C30">
        <w:rPr>
          <w:rFonts w:ascii="Times New Roman" w:hAnsi="Times New Roman"/>
          <w:sz w:val="24"/>
          <w:szCs w:val="24"/>
        </w:rPr>
        <w:t>on</w:t>
      </w:r>
      <w:proofErr w:type="gramEnd"/>
      <w:r w:rsidRPr="000B5C30">
        <w:rPr>
          <w:rFonts w:ascii="Times New Roman" w:hAnsi="Times New Roman"/>
          <w:sz w:val="24"/>
          <w:szCs w:val="24"/>
        </w:rPr>
        <w:t xml:space="preserve"> how many of the last SEVEN DAYS did you wash your feet?</w:t>
      </w:r>
    </w:p>
    <w:p w14:paraId="178822C4" w14:textId="77777777" w:rsidR="00324CBF" w:rsidRPr="000B5C30" w:rsidRDefault="00324CBF" w:rsidP="000B5C30">
      <w:pPr>
        <w:jc w:val="both"/>
        <w:rPr>
          <w:rFonts w:ascii="Times New Roman" w:hAnsi="Times New Roman"/>
          <w:b/>
          <w:sz w:val="32"/>
          <w:szCs w:val="32"/>
        </w:rPr>
      </w:pPr>
      <w:r w:rsidRPr="000B5C30">
        <w:rPr>
          <w:rFonts w:ascii="Times New Roman" w:hAnsi="Times New Roman"/>
          <w:b/>
          <w:sz w:val="32"/>
          <w:szCs w:val="32"/>
        </w:rPr>
        <w:t>0          1            2             3            4             5             6             7</w:t>
      </w:r>
    </w:p>
    <w:p w14:paraId="5CAA7392" w14:textId="77777777" w:rsidR="00324CBF" w:rsidRPr="000B5C30" w:rsidRDefault="00324CBF" w:rsidP="000B5C30">
      <w:pPr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 xml:space="preserve">10A. </w:t>
      </w:r>
      <w:proofErr w:type="gramStart"/>
      <w:r w:rsidRPr="000B5C30">
        <w:rPr>
          <w:rFonts w:ascii="Times New Roman" w:hAnsi="Times New Roman"/>
          <w:sz w:val="24"/>
          <w:szCs w:val="24"/>
        </w:rPr>
        <w:t>on</w:t>
      </w:r>
      <w:proofErr w:type="gramEnd"/>
      <w:r w:rsidRPr="000B5C30">
        <w:rPr>
          <w:rFonts w:ascii="Times New Roman" w:hAnsi="Times New Roman"/>
          <w:sz w:val="24"/>
          <w:szCs w:val="24"/>
        </w:rPr>
        <w:t xml:space="preserve"> how many of the last SEVEN DAYS did you soak your feet?</w:t>
      </w:r>
    </w:p>
    <w:p w14:paraId="122094FD" w14:textId="77777777" w:rsidR="00324CBF" w:rsidRPr="000B5C30" w:rsidRDefault="00324CBF" w:rsidP="000B5C30">
      <w:pPr>
        <w:jc w:val="both"/>
        <w:rPr>
          <w:rFonts w:ascii="Times New Roman" w:hAnsi="Times New Roman"/>
          <w:b/>
          <w:sz w:val="32"/>
          <w:szCs w:val="32"/>
        </w:rPr>
      </w:pPr>
      <w:r w:rsidRPr="000B5C30">
        <w:rPr>
          <w:rFonts w:ascii="Times New Roman" w:hAnsi="Times New Roman"/>
          <w:b/>
          <w:sz w:val="32"/>
          <w:szCs w:val="32"/>
        </w:rPr>
        <w:t>0          1            2             3            4             5             6             7</w:t>
      </w:r>
    </w:p>
    <w:p w14:paraId="07006570" w14:textId="77777777" w:rsidR="00324CBF" w:rsidRPr="000B5C30" w:rsidRDefault="00324CBF" w:rsidP="000B5C30">
      <w:pPr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 xml:space="preserve">11A. </w:t>
      </w:r>
      <w:proofErr w:type="gramStart"/>
      <w:r w:rsidRPr="000B5C30">
        <w:rPr>
          <w:rFonts w:ascii="Times New Roman" w:hAnsi="Times New Roman"/>
          <w:sz w:val="24"/>
          <w:szCs w:val="24"/>
        </w:rPr>
        <w:t>on</w:t>
      </w:r>
      <w:proofErr w:type="gramEnd"/>
      <w:r w:rsidRPr="000B5C30">
        <w:rPr>
          <w:rFonts w:ascii="Times New Roman" w:hAnsi="Times New Roman"/>
          <w:sz w:val="24"/>
          <w:szCs w:val="24"/>
        </w:rPr>
        <w:t xml:space="preserve"> how many of the last SEVEN DAYS did you dry between your toes after washing?</w:t>
      </w:r>
    </w:p>
    <w:p w14:paraId="35401DA7" w14:textId="77777777" w:rsidR="00324CBF" w:rsidRPr="000B5C30" w:rsidRDefault="00324CBF" w:rsidP="000B5C30">
      <w:pPr>
        <w:jc w:val="both"/>
        <w:rPr>
          <w:rFonts w:ascii="Times New Roman" w:hAnsi="Times New Roman"/>
          <w:b/>
          <w:sz w:val="32"/>
          <w:szCs w:val="32"/>
        </w:rPr>
      </w:pPr>
      <w:r w:rsidRPr="000B5C30">
        <w:rPr>
          <w:rFonts w:ascii="Times New Roman" w:hAnsi="Times New Roman"/>
          <w:b/>
          <w:sz w:val="32"/>
          <w:szCs w:val="32"/>
        </w:rPr>
        <w:t>0          1            2             3            4             5             6             7</w:t>
      </w:r>
    </w:p>
    <w:p w14:paraId="77BE70B2" w14:textId="77777777" w:rsidR="00324CBF" w:rsidRPr="000B5C30" w:rsidRDefault="00324CBF" w:rsidP="000B5C30">
      <w:pPr>
        <w:jc w:val="both"/>
        <w:rPr>
          <w:rFonts w:ascii="Times New Roman" w:hAnsi="Times New Roman"/>
          <w:b/>
          <w:sz w:val="32"/>
          <w:szCs w:val="32"/>
          <w:u w:val="single"/>
        </w:rPr>
      </w:pPr>
      <w:r w:rsidRPr="000B5C30">
        <w:rPr>
          <w:rFonts w:ascii="Times New Roman" w:hAnsi="Times New Roman"/>
          <w:b/>
          <w:sz w:val="32"/>
          <w:szCs w:val="32"/>
          <w:u w:val="single"/>
        </w:rPr>
        <w:t>Smoking</w:t>
      </w:r>
    </w:p>
    <w:p w14:paraId="5FF6657B" w14:textId="77777777" w:rsidR="00324CBF" w:rsidRPr="000B5C30" w:rsidRDefault="00324CBF" w:rsidP="000B5C30">
      <w:pPr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 xml:space="preserve">12A. </w:t>
      </w:r>
      <w:proofErr w:type="gramStart"/>
      <w:r w:rsidRPr="000B5C30">
        <w:rPr>
          <w:rFonts w:ascii="Times New Roman" w:hAnsi="Times New Roman"/>
          <w:sz w:val="24"/>
          <w:szCs w:val="24"/>
        </w:rPr>
        <w:t>At</w:t>
      </w:r>
      <w:proofErr w:type="gramEnd"/>
      <w:r w:rsidRPr="000B5C30">
        <w:rPr>
          <w:rFonts w:ascii="Times New Roman" w:hAnsi="Times New Roman"/>
          <w:sz w:val="24"/>
          <w:szCs w:val="24"/>
        </w:rPr>
        <w:t xml:space="preserve"> your last doctor’s visit, did anyone ask about your smoking status?</w:t>
      </w:r>
    </w:p>
    <w:p w14:paraId="0AA0139A" w14:textId="77777777" w:rsidR="00324CBF" w:rsidRPr="000B5C30" w:rsidRDefault="00324CBF" w:rsidP="000B5C30">
      <w:pPr>
        <w:jc w:val="both"/>
        <w:rPr>
          <w:rFonts w:ascii="Times New Roman" w:hAnsi="Times New Roman"/>
          <w:b/>
          <w:sz w:val="24"/>
          <w:szCs w:val="24"/>
        </w:rPr>
      </w:pPr>
      <w:proofErr w:type="gramStart"/>
      <w:r w:rsidRPr="000B5C30">
        <w:rPr>
          <w:rFonts w:ascii="Times New Roman" w:hAnsi="Times New Roman"/>
          <w:b/>
          <w:sz w:val="24"/>
          <w:szCs w:val="24"/>
        </w:rPr>
        <w:t>0. No                                                     1.</w:t>
      </w:r>
      <w:proofErr w:type="gramEnd"/>
      <w:r w:rsidRPr="000B5C30">
        <w:rPr>
          <w:rFonts w:ascii="Times New Roman" w:hAnsi="Times New Roman"/>
          <w:b/>
          <w:sz w:val="24"/>
          <w:szCs w:val="24"/>
        </w:rPr>
        <w:t xml:space="preserve"> Yes</w:t>
      </w:r>
    </w:p>
    <w:p w14:paraId="3A1CAE59" w14:textId="77777777" w:rsidR="00324CBF" w:rsidRPr="000B5C30" w:rsidRDefault="00324CBF" w:rsidP="000B5C30">
      <w:pPr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>13A. If you smoke, at your last doctor’s visit, did anyone counsel you about stopping smoking or offer to refer you to a stop-smoking program?</w:t>
      </w:r>
    </w:p>
    <w:p w14:paraId="79595708" w14:textId="77777777" w:rsidR="00324CBF" w:rsidRPr="000B5C30" w:rsidRDefault="00324CBF" w:rsidP="000B5C30">
      <w:pPr>
        <w:jc w:val="both"/>
        <w:rPr>
          <w:rFonts w:ascii="Times New Roman" w:hAnsi="Times New Roman"/>
          <w:sz w:val="24"/>
          <w:szCs w:val="24"/>
        </w:rPr>
      </w:pPr>
      <w:proofErr w:type="gramStart"/>
      <w:r w:rsidRPr="000B5C30">
        <w:rPr>
          <w:rFonts w:ascii="Times New Roman" w:hAnsi="Times New Roman"/>
          <w:sz w:val="24"/>
          <w:szCs w:val="24"/>
        </w:rPr>
        <w:t>0. No                                                     1.</w:t>
      </w:r>
      <w:proofErr w:type="gramEnd"/>
      <w:r w:rsidRPr="000B5C30">
        <w:rPr>
          <w:rFonts w:ascii="Times New Roman" w:hAnsi="Times New Roman"/>
          <w:sz w:val="24"/>
          <w:szCs w:val="24"/>
        </w:rPr>
        <w:t xml:space="preserve"> Yes                                   2. Do not smoke.</w:t>
      </w:r>
    </w:p>
    <w:p w14:paraId="736CD1C7" w14:textId="77777777" w:rsidR="00324CBF" w:rsidRPr="000B5C30" w:rsidRDefault="00324CBF" w:rsidP="000B5C30">
      <w:pPr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>14A.When did you last smoke a cigarette?</w:t>
      </w:r>
    </w:p>
    <w:p w14:paraId="30B8B382" w14:textId="77777777" w:rsidR="00324CBF" w:rsidRPr="000B5C30" w:rsidRDefault="00324CBF" w:rsidP="000B5C30">
      <w:pPr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b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720087B" wp14:editId="22F24581">
                <wp:simplePos x="0" y="0"/>
                <wp:positionH relativeFrom="column">
                  <wp:posOffset>-141605</wp:posOffset>
                </wp:positionH>
                <wp:positionV relativeFrom="paragraph">
                  <wp:posOffset>22860</wp:posOffset>
                </wp:positionV>
                <wp:extent cx="163195" cy="141605"/>
                <wp:effectExtent l="0" t="0" r="16510" b="13335"/>
                <wp:wrapNone/>
                <wp:docPr id="12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3195" cy="141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0" o:spid="_x0000_s1026" style="position:absolute;margin-left:-11.1pt;margin-top:1.8pt;width:12.85pt;height:11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"/>
            </w:pict>
          </mc:Fallback>
        </mc:AlternateContent>
      </w:r>
      <w:r w:rsidRPr="000B5C30">
        <w:rPr>
          <w:rFonts w:ascii="Times New Roman" w:hAnsi="Times New Roman"/>
          <w:sz w:val="32"/>
          <w:szCs w:val="32"/>
        </w:rPr>
        <w:t xml:space="preserve">  </w:t>
      </w:r>
      <w:r w:rsidRPr="000B5C30">
        <w:rPr>
          <w:rFonts w:ascii="Times New Roman" w:hAnsi="Times New Roman"/>
          <w:sz w:val="24"/>
          <w:szCs w:val="24"/>
        </w:rPr>
        <w:t>More than two years ago, or never smoked</w:t>
      </w:r>
    </w:p>
    <w:p w14:paraId="38CB5194" w14:textId="77777777" w:rsidR="00324CBF" w:rsidRPr="000B5C30" w:rsidRDefault="00324CBF" w:rsidP="000B5C30">
      <w:pPr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3613237" wp14:editId="02D04558">
                <wp:simplePos x="0" y="0"/>
                <wp:positionH relativeFrom="column">
                  <wp:posOffset>-152400</wp:posOffset>
                </wp:positionH>
                <wp:positionV relativeFrom="paragraph">
                  <wp:posOffset>19685</wp:posOffset>
                </wp:positionV>
                <wp:extent cx="163195" cy="141605"/>
                <wp:effectExtent l="0" t="0" r="14605" b="16510"/>
                <wp:wrapNone/>
                <wp:docPr id="11" name="Rectangl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3195" cy="141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1" o:spid="_x0000_s1026" style="position:absolute;margin-left:-11.95pt;margin-top:1.55pt;width:12.85pt;height:11.1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"/>
            </w:pict>
          </mc:Fallback>
        </mc:AlternateContent>
      </w:r>
      <w:r w:rsidRPr="000B5C30">
        <w:rPr>
          <w:rFonts w:ascii="Times New Roman" w:hAnsi="Times New Roman"/>
          <w:sz w:val="24"/>
          <w:szCs w:val="24"/>
        </w:rPr>
        <w:t xml:space="preserve">   One to two years ago</w:t>
      </w:r>
    </w:p>
    <w:p w14:paraId="6B055BF3" w14:textId="77777777" w:rsidR="00324CBF" w:rsidRPr="000B5C30" w:rsidRDefault="00324CBF" w:rsidP="000B5C30">
      <w:pPr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B0100E3" wp14:editId="408BB59F">
                <wp:simplePos x="0" y="0"/>
                <wp:positionH relativeFrom="column">
                  <wp:posOffset>-152400</wp:posOffset>
                </wp:positionH>
                <wp:positionV relativeFrom="paragraph">
                  <wp:posOffset>-3810</wp:posOffset>
                </wp:positionV>
                <wp:extent cx="163195" cy="141605"/>
                <wp:effectExtent l="0" t="0" r="14605" b="14605"/>
                <wp:wrapNone/>
                <wp:docPr id="10" name="Rectangl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3195" cy="141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2" o:spid="_x0000_s1026" style="position:absolute;margin-left:-11.95pt;margin-top:-.25pt;width:12.85pt;height:11.1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"/>
            </w:pict>
          </mc:Fallback>
        </mc:AlternateContent>
      </w:r>
      <w:r w:rsidRPr="000B5C30">
        <w:rPr>
          <w:rFonts w:ascii="Times New Roman" w:hAnsi="Times New Roman"/>
          <w:sz w:val="24"/>
          <w:szCs w:val="24"/>
        </w:rPr>
        <w:t xml:space="preserve">   Four to twelve months ago</w:t>
      </w:r>
    </w:p>
    <w:p w14:paraId="47A57A87" w14:textId="77777777" w:rsidR="00324CBF" w:rsidRPr="000B5C30" w:rsidRDefault="00324CBF" w:rsidP="000B5C30">
      <w:pPr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AC3653A" wp14:editId="450F2FC5">
                <wp:simplePos x="0" y="0"/>
                <wp:positionH relativeFrom="column">
                  <wp:posOffset>-152400</wp:posOffset>
                </wp:positionH>
                <wp:positionV relativeFrom="paragraph">
                  <wp:posOffset>15875</wp:posOffset>
                </wp:positionV>
                <wp:extent cx="163195" cy="141605"/>
                <wp:effectExtent l="0" t="3175" r="14605" b="7620"/>
                <wp:wrapNone/>
                <wp:docPr id="9" name="Rectangl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3195" cy="141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3" o:spid="_x0000_s1026" style="position:absolute;margin-left:-11.95pt;margin-top:1.25pt;width:12.85pt;height:11.1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"/>
            </w:pict>
          </mc:Fallback>
        </mc:AlternateContent>
      </w:r>
      <w:r w:rsidRPr="000B5C30">
        <w:rPr>
          <w:rFonts w:ascii="Times New Roman" w:hAnsi="Times New Roman"/>
          <w:sz w:val="32"/>
          <w:szCs w:val="32"/>
        </w:rPr>
        <w:t xml:space="preserve">  </w:t>
      </w:r>
      <w:r w:rsidRPr="000B5C30">
        <w:rPr>
          <w:rFonts w:ascii="Times New Roman" w:hAnsi="Times New Roman"/>
          <w:sz w:val="24"/>
          <w:szCs w:val="24"/>
        </w:rPr>
        <w:t>One to three months ago</w:t>
      </w:r>
    </w:p>
    <w:p w14:paraId="325A739F" w14:textId="77777777" w:rsidR="00324CBF" w:rsidRPr="000B5C30" w:rsidRDefault="00324CBF" w:rsidP="000B5C30">
      <w:pPr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2A88044" wp14:editId="454D9987">
                <wp:simplePos x="0" y="0"/>
                <wp:positionH relativeFrom="column">
                  <wp:posOffset>-141605</wp:posOffset>
                </wp:positionH>
                <wp:positionV relativeFrom="paragraph">
                  <wp:posOffset>32385</wp:posOffset>
                </wp:positionV>
                <wp:extent cx="163195" cy="141605"/>
                <wp:effectExtent l="0" t="0" r="16510" b="16510"/>
                <wp:wrapNone/>
                <wp:docPr id="8" name="Rectangl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3195" cy="141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4" o:spid="_x0000_s1026" style="position:absolute;margin-left:-11.1pt;margin-top:2.55pt;width:12.85pt;height:11.1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"/>
            </w:pict>
          </mc:Fallback>
        </mc:AlternateContent>
      </w:r>
      <w:r w:rsidRPr="000B5C30">
        <w:rPr>
          <w:rFonts w:ascii="Times New Roman" w:hAnsi="Times New Roman"/>
          <w:sz w:val="32"/>
          <w:szCs w:val="32"/>
        </w:rPr>
        <w:t xml:space="preserve">  </w:t>
      </w:r>
      <w:r w:rsidRPr="000B5C30">
        <w:rPr>
          <w:rFonts w:ascii="Times New Roman" w:hAnsi="Times New Roman"/>
          <w:sz w:val="24"/>
          <w:szCs w:val="24"/>
        </w:rPr>
        <w:t>Within the last month</w:t>
      </w:r>
    </w:p>
    <w:p w14:paraId="531267CA" w14:textId="77777777" w:rsidR="00324CBF" w:rsidRPr="000B5C30" w:rsidRDefault="00324CBF" w:rsidP="000B5C30">
      <w:pPr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D07AE61" wp14:editId="3AB98D04">
                <wp:simplePos x="0" y="0"/>
                <wp:positionH relativeFrom="column">
                  <wp:posOffset>-141605</wp:posOffset>
                </wp:positionH>
                <wp:positionV relativeFrom="paragraph">
                  <wp:posOffset>17780</wp:posOffset>
                </wp:positionV>
                <wp:extent cx="163195" cy="141605"/>
                <wp:effectExtent l="0" t="5080" r="16510" b="18415"/>
                <wp:wrapNone/>
                <wp:docPr id="7" name="Rectangl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3195" cy="141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5" o:spid="_x0000_s1026" style="position:absolute;margin-left:-11.1pt;margin-top:1.4pt;width:12.85pt;height:11.1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"/>
            </w:pict>
          </mc:Fallback>
        </mc:AlternateContent>
      </w:r>
      <w:r w:rsidRPr="000B5C30">
        <w:rPr>
          <w:rFonts w:ascii="Times New Roman" w:hAnsi="Times New Roman"/>
          <w:sz w:val="24"/>
          <w:szCs w:val="24"/>
        </w:rPr>
        <w:t xml:space="preserve">   Today</w:t>
      </w:r>
    </w:p>
    <w:p w14:paraId="04247FBC" w14:textId="77777777" w:rsidR="00324CBF" w:rsidRPr="000B5C30" w:rsidRDefault="00324CBF" w:rsidP="000B5C30">
      <w:pPr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b/>
          <w:sz w:val="28"/>
          <w:szCs w:val="28"/>
        </w:rPr>
        <w:t>PART SIX</w:t>
      </w:r>
    </w:p>
    <w:p w14:paraId="0745107D" w14:textId="77777777" w:rsidR="00324CBF" w:rsidRPr="000B5C30" w:rsidRDefault="00324CBF" w:rsidP="000B5C30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0B5C30">
        <w:rPr>
          <w:rFonts w:ascii="Times New Roman" w:hAnsi="Times New Roman"/>
          <w:sz w:val="24"/>
          <w:szCs w:val="24"/>
        </w:rPr>
        <w:t>Data abstractions format will be filled from patient chart about the Patient Blood glucose level, lipid profile (mg/dl) and type of diabetic medication will be reviewed from the patient chart, retrospectively</w:t>
      </w:r>
    </w:p>
    <w:p w14:paraId="7F963FEE" w14:textId="77777777" w:rsidR="00324CBF" w:rsidRPr="000B5C30" w:rsidRDefault="00324CBF" w:rsidP="000B5C30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tbl>
      <w:tblPr>
        <w:tblW w:w="0" w:type="auto"/>
        <w:tblInd w:w="37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800"/>
        <w:gridCol w:w="1170"/>
        <w:gridCol w:w="1260"/>
        <w:gridCol w:w="1170"/>
        <w:gridCol w:w="1260"/>
        <w:gridCol w:w="1271"/>
      </w:tblGrid>
      <w:tr w:rsidR="00324CBF" w:rsidRPr="000B5C30" w14:paraId="288489D9" w14:textId="77777777" w:rsidTr="00C57924">
        <w:trPr>
          <w:trHeight w:val="413"/>
        </w:trPr>
        <w:tc>
          <w:tcPr>
            <w:tcW w:w="1800" w:type="dxa"/>
            <w:vMerge w:val="restart"/>
          </w:tcPr>
          <w:p w14:paraId="421F9A54" w14:textId="77777777" w:rsidR="00324CBF" w:rsidRPr="000B5C30" w:rsidRDefault="00324CBF" w:rsidP="000B5C30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B5C30">
              <w:rPr>
                <w:rFonts w:ascii="Times New Roman" w:hAnsi="Times New Roman"/>
                <w:sz w:val="20"/>
                <w:szCs w:val="20"/>
              </w:rPr>
              <w:t xml:space="preserve">   </w:t>
            </w:r>
          </w:p>
          <w:p w14:paraId="51704E93" w14:textId="77777777" w:rsidR="00324CBF" w:rsidRPr="000B5C30" w:rsidRDefault="00324CBF" w:rsidP="000B5C30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B5C30">
              <w:rPr>
                <w:rFonts w:ascii="Times New Roman" w:hAnsi="Times New Roman"/>
                <w:sz w:val="20"/>
                <w:szCs w:val="20"/>
              </w:rPr>
              <w:t>Lab test</w:t>
            </w:r>
          </w:p>
        </w:tc>
        <w:tc>
          <w:tcPr>
            <w:tcW w:w="4860" w:type="dxa"/>
            <w:gridSpan w:val="4"/>
          </w:tcPr>
          <w:p w14:paraId="5C8330DF" w14:textId="77777777" w:rsidR="00324CBF" w:rsidRPr="000B5C30" w:rsidRDefault="00324CBF" w:rsidP="000B5C30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B5C30">
              <w:rPr>
                <w:rFonts w:ascii="Times New Roman" w:hAnsi="Times New Roman"/>
                <w:sz w:val="20"/>
                <w:szCs w:val="20"/>
              </w:rPr>
              <w:t>Date</w:t>
            </w:r>
          </w:p>
        </w:tc>
        <w:tc>
          <w:tcPr>
            <w:tcW w:w="1269" w:type="dxa"/>
          </w:tcPr>
          <w:p w14:paraId="2FF6C230" w14:textId="77777777" w:rsidR="00324CBF" w:rsidRPr="000B5C30" w:rsidRDefault="00324CBF" w:rsidP="000B5C30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24CBF" w:rsidRPr="000B5C30" w14:paraId="046DE848" w14:textId="77777777" w:rsidTr="00C57924">
        <w:trPr>
          <w:trHeight w:val="305"/>
        </w:trPr>
        <w:tc>
          <w:tcPr>
            <w:tcW w:w="1800" w:type="dxa"/>
            <w:vMerge/>
          </w:tcPr>
          <w:p w14:paraId="7FA91E93" w14:textId="77777777" w:rsidR="00324CBF" w:rsidRPr="000B5C30" w:rsidRDefault="00324CBF" w:rsidP="000B5C30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606D7F4" w14:textId="77777777" w:rsidR="00324CBF" w:rsidRPr="000B5C30" w:rsidRDefault="00324CBF" w:rsidP="000B5C30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B5C30">
              <w:rPr>
                <w:rFonts w:ascii="Times New Roman" w:hAnsi="Times New Roman"/>
                <w:sz w:val="20"/>
                <w:szCs w:val="20"/>
              </w:rPr>
              <w:t>Visit-1</w:t>
            </w:r>
          </w:p>
        </w:tc>
        <w:tc>
          <w:tcPr>
            <w:tcW w:w="1260" w:type="dxa"/>
          </w:tcPr>
          <w:p w14:paraId="1F976A82" w14:textId="77777777" w:rsidR="00324CBF" w:rsidRPr="000B5C30" w:rsidRDefault="00324CBF" w:rsidP="000B5C30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B5C30">
              <w:rPr>
                <w:rFonts w:ascii="Times New Roman" w:hAnsi="Times New Roman"/>
                <w:sz w:val="20"/>
                <w:szCs w:val="20"/>
              </w:rPr>
              <w:t>Visit-2</w:t>
            </w:r>
          </w:p>
        </w:tc>
        <w:tc>
          <w:tcPr>
            <w:tcW w:w="1170" w:type="dxa"/>
          </w:tcPr>
          <w:p w14:paraId="0EDDBFEB" w14:textId="77777777" w:rsidR="00324CBF" w:rsidRPr="000B5C30" w:rsidRDefault="00324CBF" w:rsidP="000B5C30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B5C30">
              <w:rPr>
                <w:rFonts w:ascii="Times New Roman" w:hAnsi="Times New Roman"/>
                <w:sz w:val="20"/>
                <w:szCs w:val="20"/>
              </w:rPr>
              <w:t>Visit-3</w:t>
            </w:r>
          </w:p>
        </w:tc>
        <w:tc>
          <w:tcPr>
            <w:tcW w:w="1260" w:type="dxa"/>
          </w:tcPr>
          <w:p w14:paraId="6C1840CF" w14:textId="77777777" w:rsidR="00324CBF" w:rsidRPr="000B5C30" w:rsidRDefault="00324CBF" w:rsidP="000B5C30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B5C30">
              <w:rPr>
                <w:rFonts w:ascii="Times New Roman" w:hAnsi="Times New Roman"/>
                <w:sz w:val="20"/>
                <w:szCs w:val="20"/>
              </w:rPr>
              <w:t>Visit-4</w:t>
            </w:r>
          </w:p>
        </w:tc>
        <w:tc>
          <w:tcPr>
            <w:tcW w:w="1269" w:type="dxa"/>
          </w:tcPr>
          <w:p w14:paraId="797B2601" w14:textId="77777777" w:rsidR="00324CBF" w:rsidRPr="000B5C30" w:rsidRDefault="00324CBF" w:rsidP="000B5C30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B5C30">
              <w:rPr>
                <w:rFonts w:ascii="Times New Roman" w:hAnsi="Times New Roman"/>
                <w:sz w:val="20"/>
                <w:szCs w:val="20"/>
              </w:rPr>
              <w:t>Visit-5</w:t>
            </w:r>
          </w:p>
        </w:tc>
      </w:tr>
      <w:tr w:rsidR="00324CBF" w:rsidRPr="000B5C30" w14:paraId="0BF7F512" w14:textId="77777777" w:rsidTr="00C57924">
        <w:trPr>
          <w:trHeight w:val="242"/>
        </w:trPr>
        <w:tc>
          <w:tcPr>
            <w:tcW w:w="1800" w:type="dxa"/>
          </w:tcPr>
          <w:p w14:paraId="0774C5A3" w14:textId="77777777" w:rsidR="00324CBF" w:rsidRPr="000B5C30" w:rsidRDefault="00324CBF" w:rsidP="000B5C30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B5C30">
              <w:rPr>
                <w:rFonts w:ascii="Times New Roman" w:hAnsi="Times New Roman"/>
                <w:sz w:val="20"/>
                <w:szCs w:val="20"/>
              </w:rPr>
              <w:t>FBS</w:t>
            </w:r>
          </w:p>
        </w:tc>
        <w:tc>
          <w:tcPr>
            <w:tcW w:w="1170" w:type="dxa"/>
          </w:tcPr>
          <w:p w14:paraId="25CEA986" w14:textId="77777777" w:rsidR="00324CBF" w:rsidRPr="000B5C30" w:rsidRDefault="00324CBF" w:rsidP="000B5C30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44A5313" w14:textId="77777777" w:rsidR="00324CBF" w:rsidRPr="000B5C30" w:rsidRDefault="00324CBF" w:rsidP="000B5C30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261A7C4" w14:textId="77777777" w:rsidR="00324CBF" w:rsidRPr="000B5C30" w:rsidRDefault="00324CBF" w:rsidP="000B5C30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76DD5F4" w14:textId="77777777" w:rsidR="00324CBF" w:rsidRPr="000B5C30" w:rsidRDefault="00324CBF" w:rsidP="000B5C30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</w:tcPr>
          <w:p w14:paraId="7BB5E3FA" w14:textId="77777777" w:rsidR="00324CBF" w:rsidRPr="000B5C30" w:rsidRDefault="00324CBF" w:rsidP="000B5C30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24CBF" w:rsidRPr="000B5C30" w14:paraId="5EE2DCD7" w14:textId="77777777" w:rsidTr="00C57924">
        <w:trPr>
          <w:trHeight w:val="170"/>
        </w:trPr>
        <w:tc>
          <w:tcPr>
            <w:tcW w:w="1800" w:type="dxa"/>
          </w:tcPr>
          <w:p w14:paraId="428161C5" w14:textId="77777777" w:rsidR="00324CBF" w:rsidRPr="000B5C30" w:rsidRDefault="00324CBF" w:rsidP="000B5C30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B5C30">
              <w:rPr>
                <w:rFonts w:ascii="Times New Roman" w:hAnsi="Times New Roman"/>
                <w:sz w:val="20"/>
                <w:szCs w:val="20"/>
              </w:rPr>
              <w:t>RBS</w:t>
            </w:r>
          </w:p>
        </w:tc>
        <w:tc>
          <w:tcPr>
            <w:tcW w:w="1170" w:type="dxa"/>
          </w:tcPr>
          <w:p w14:paraId="78909F2D" w14:textId="77777777" w:rsidR="00324CBF" w:rsidRPr="000B5C30" w:rsidRDefault="00324CBF" w:rsidP="000B5C30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F376EAB" w14:textId="77777777" w:rsidR="00324CBF" w:rsidRPr="000B5C30" w:rsidRDefault="00324CBF" w:rsidP="000B5C30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C9D708F" w14:textId="77777777" w:rsidR="00324CBF" w:rsidRPr="000B5C30" w:rsidRDefault="00324CBF" w:rsidP="000B5C30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EF40100" w14:textId="77777777" w:rsidR="00324CBF" w:rsidRPr="000B5C30" w:rsidRDefault="00324CBF" w:rsidP="000B5C30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</w:tcPr>
          <w:p w14:paraId="21D7624D" w14:textId="77777777" w:rsidR="00324CBF" w:rsidRPr="000B5C30" w:rsidRDefault="00324CBF" w:rsidP="000B5C30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24CBF" w:rsidRPr="000B5C30" w14:paraId="63F0F94D" w14:textId="77777777" w:rsidTr="00C57924">
        <w:trPr>
          <w:trHeight w:val="287"/>
        </w:trPr>
        <w:tc>
          <w:tcPr>
            <w:tcW w:w="1800" w:type="dxa"/>
          </w:tcPr>
          <w:p w14:paraId="403F1F23" w14:textId="77777777" w:rsidR="00324CBF" w:rsidRPr="000B5C30" w:rsidRDefault="00324CBF" w:rsidP="000B5C30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0B5C30">
              <w:rPr>
                <w:rFonts w:ascii="Times New Roman" w:hAnsi="Times New Roman"/>
                <w:bCs/>
                <w:sz w:val="20"/>
                <w:szCs w:val="20"/>
              </w:rPr>
              <w:t>cholesterol</w:t>
            </w:r>
            <w:proofErr w:type="gramEnd"/>
          </w:p>
        </w:tc>
        <w:tc>
          <w:tcPr>
            <w:tcW w:w="1170" w:type="dxa"/>
          </w:tcPr>
          <w:p w14:paraId="509A654B" w14:textId="77777777" w:rsidR="00324CBF" w:rsidRPr="000B5C30" w:rsidRDefault="00324CBF" w:rsidP="000B5C30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E2CD772" w14:textId="77777777" w:rsidR="00324CBF" w:rsidRPr="000B5C30" w:rsidRDefault="00324CBF" w:rsidP="000B5C30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9520B27" w14:textId="77777777" w:rsidR="00324CBF" w:rsidRPr="000B5C30" w:rsidRDefault="00324CBF" w:rsidP="000B5C30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B82AFBC" w14:textId="77777777" w:rsidR="00324CBF" w:rsidRPr="000B5C30" w:rsidRDefault="00324CBF" w:rsidP="000B5C30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</w:tcPr>
          <w:p w14:paraId="6F9C8D98" w14:textId="77777777" w:rsidR="00324CBF" w:rsidRPr="000B5C30" w:rsidRDefault="00324CBF" w:rsidP="000B5C30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24CBF" w:rsidRPr="000B5C30" w14:paraId="13055E93" w14:textId="77777777" w:rsidTr="00C57924">
        <w:trPr>
          <w:trHeight w:val="251"/>
        </w:trPr>
        <w:tc>
          <w:tcPr>
            <w:tcW w:w="1800" w:type="dxa"/>
          </w:tcPr>
          <w:p w14:paraId="2E98ED32" w14:textId="77777777" w:rsidR="00324CBF" w:rsidRPr="000B5C30" w:rsidRDefault="00324CBF" w:rsidP="000B5C30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0B5C30">
              <w:rPr>
                <w:rFonts w:ascii="Times New Roman" w:hAnsi="Times New Roman"/>
                <w:bCs/>
                <w:sz w:val="20"/>
                <w:szCs w:val="20"/>
              </w:rPr>
              <w:t>triglyceride</w:t>
            </w:r>
            <w:proofErr w:type="gramEnd"/>
          </w:p>
        </w:tc>
        <w:tc>
          <w:tcPr>
            <w:tcW w:w="1170" w:type="dxa"/>
          </w:tcPr>
          <w:p w14:paraId="3BD0520F" w14:textId="77777777" w:rsidR="00324CBF" w:rsidRPr="000B5C30" w:rsidRDefault="00324CBF" w:rsidP="000B5C30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1E8DA72" w14:textId="77777777" w:rsidR="00324CBF" w:rsidRPr="000B5C30" w:rsidRDefault="00324CBF" w:rsidP="000B5C30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D112ED1" w14:textId="77777777" w:rsidR="00324CBF" w:rsidRPr="000B5C30" w:rsidRDefault="00324CBF" w:rsidP="000B5C30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73DD4E1" w14:textId="77777777" w:rsidR="00324CBF" w:rsidRPr="000B5C30" w:rsidRDefault="00324CBF" w:rsidP="000B5C30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</w:tcPr>
          <w:p w14:paraId="5A1C841E" w14:textId="77777777" w:rsidR="00324CBF" w:rsidRPr="000B5C30" w:rsidRDefault="00324CBF" w:rsidP="000B5C30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24CBF" w:rsidRPr="000B5C30" w14:paraId="78208F9B" w14:textId="77777777" w:rsidTr="00C57924">
        <w:trPr>
          <w:trHeight w:val="179"/>
        </w:trPr>
        <w:tc>
          <w:tcPr>
            <w:tcW w:w="1800" w:type="dxa"/>
          </w:tcPr>
          <w:p w14:paraId="5009E18D" w14:textId="77777777" w:rsidR="00324CBF" w:rsidRPr="000B5C30" w:rsidRDefault="00324CBF" w:rsidP="000B5C30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B5C30">
              <w:rPr>
                <w:rFonts w:ascii="Times New Roman" w:hAnsi="Times New Roman"/>
                <w:bCs/>
                <w:sz w:val="20"/>
                <w:szCs w:val="20"/>
              </w:rPr>
              <w:t xml:space="preserve">Serum LDL </w:t>
            </w:r>
          </w:p>
        </w:tc>
        <w:tc>
          <w:tcPr>
            <w:tcW w:w="1170" w:type="dxa"/>
          </w:tcPr>
          <w:p w14:paraId="261EC840" w14:textId="77777777" w:rsidR="00324CBF" w:rsidRPr="000B5C30" w:rsidRDefault="00324CBF" w:rsidP="000B5C30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5F4F38E" w14:textId="77777777" w:rsidR="00324CBF" w:rsidRPr="000B5C30" w:rsidRDefault="00324CBF" w:rsidP="000B5C30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13039D2" w14:textId="77777777" w:rsidR="00324CBF" w:rsidRPr="000B5C30" w:rsidRDefault="00324CBF" w:rsidP="000B5C30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226FFB6" w14:textId="77777777" w:rsidR="00324CBF" w:rsidRPr="000B5C30" w:rsidRDefault="00324CBF" w:rsidP="000B5C30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</w:tcPr>
          <w:p w14:paraId="3D2CBB77" w14:textId="77777777" w:rsidR="00324CBF" w:rsidRPr="000B5C30" w:rsidRDefault="00324CBF" w:rsidP="000B5C30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24CBF" w:rsidRPr="000B5C30" w14:paraId="61F997B4" w14:textId="77777777" w:rsidTr="00C57924">
        <w:trPr>
          <w:trHeight w:val="215"/>
        </w:trPr>
        <w:tc>
          <w:tcPr>
            <w:tcW w:w="1800" w:type="dxa"/>
          </w:tcPr>
          <w:p w14:paraId="1432232C" w14:textId="77777777" w:rsidR="00324CBF" w:rsidRPr="000B5C30" w:rsidRDefault="00324CBF" w:rsidP="000B5C30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B5C30">
              <w:rPr>
                <w:rFonts w:ascii="Times New Roman" w:hAnsi="Times New Roman"/>
                <w:bCs/>
                <w:sz w:val="20"/>
                <w:szCs w:val="20"/>
              </w:rPr>
              <w:t>Serum HDL</w:t>
            </w:r>
          </w:p>
        </w:tc>
        <w:tc>
          <w:tcPr>
            <w:tcW w:w="1170" w:type="dxa"/>
          </w:tcPr>
          <w:p w14:paraId="627C1E2F" w14:textId="77777777" w:rsidR="00324CBF" w:rsidRPr="000B5C30" w:rsidRDefault="00324CBF" w:rsidP="000B5C30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E9ECAB0" w14:textId="77777777" w:rsidR="00324CBF" w:rsidRPr="000B5C30" w:rsidRDefault="00324CBF" w:rsidP="000B5C30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CD2A511" w14:textId="77777777" w:rsidR="00324CBF" w:rsidRPr="000B5C30" w:rsidRDefault="00324CBF" w:rsidP="000B5C30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81362ED" w14:textId="77777777" w:rsidR="00324CBF" w:rsidRPr="000B5C30" w:rsidRDefault="00324CBF" w:rsidP="000B5C30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</w:tcPr>
          <w:p w14:paraId="1AC71191" w14:textId="77777777" w:rsidR="00324CBF" w:rsidRPr="000B5C30" w:rsidRDefault="00324CBF" w:rsidP="000B5C30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24CBF" w:rsidRPr="000B5C30" w14:paraId="3883366A" w14:textId="77777777" w:rsidTr="00C57924">
        <w:trPr>
          <w:trHeight w:val="1331"/>
        </w:trPr>
        <w:tc>
          <w:tcPr>
            <w:tcW w:w="1800" w:type="dxa"/>
            <w:tcBorders>
              <w:right w:val="nil"/>
            </w:tcBorders>
          </w:tcPr>
          <w:p w14:paraId="3F3DBECA" w14:textId="77777777" w:rsidR="00324CBF" w:rsidRPr="000B5C30" w:rsidRDefault="00324CBF" w:rsidP="000B5C30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0B5C30">
              <w:rPr>
                <w:rFonts w:ascii="Times New Roman" w:hAnsi="Times New Roman"/>
                <w:bCs/>
                <w:sz w:val="24"/>
                <w:szCs w:val="24"/>
              </w:rPr>
              <w:t>Type of Anti-diabetics drugs that you will take</w:t>
            </w:r>
          </w:p>
        </w:tc>
        <w:tc>
          <w:tcPr>
            <w:tcW w:w="613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CD2286" w14:textId="77777777" w:rsidR="00324CBF" w:rsidRPr="000B5C30" w:rsidRDefault="00324CBF" w:rsidP="000B5C3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B5C30">
              <w:rPr>
                <w:rFonts w:ascii="Times New Roman" w:hAnsi="Times New Roman"/>
                <w:sz w:val="24"/>
                <w:szCs w:val="24"/>
              </w:rPr>
              <w:t>A, oral hypoglycemia [OH]</w:t>
            </w:r>
          </w:p>
          <w:p w14:paraId="5EB25208" w14:textId="77777777" w:rsidR="00324CBF" w:rsidRPr="000B5C30" w:rsidRDefault="00324CBF" w:rsidP="000B5C3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B5C30">
              <w:rPr>
                <w:rFonts w:ascii="Times New Roman" w:hAnsi="Times New Roman"/>
                <w:sz w:val="24"/>
                <w:szCs w:val="24"/>
              </w:rPr>
              <w:t>B, insulin injection</w:t>
            </w:r>
          </w:p>
          <w:p w14:paraId="7A01F790" w14:textId="77777777" w:rsidR="00324CBF" w:rsidRPr="000B5C30" w:rsidRDefault="00324CBF" w:rsidP="000B5C3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B5C30">
              <w:rPr>
                <w:rFonts w:ascii="Times New Roman" w:hAnsi="Times New Roman"/>
                <w:sz w:val="24"/>
                <w:szCs w:val="24"/>
              </w:rPr>
              <w:t>C, OH + insulin</w:t>
            </w:r>
          </w:p>
        </w:tc>
      </w:tr>
    </w:tbl>
    <w:p w14:paraId="1CCB57F4" w14:textId="77777777" w:rsidR="009B06BE" w:rsidRPr="000B5C30" w:rsidRDefault="009B06BE" w:rsidP="000B5C30">
      <w:pPr>
        <w:jc w:val="both"/>
        <w:rPr>
          <w:rFonts w:ascii="Times New Roman" w:hAnsi="Times New Roman"/>
        </w:rPr>
      </w:pPr>
      <w:bookmarkStart w:id="0" w:name="_GoBack"/>
      <w:bookmarkEnd w:id="0"/>
    </w:p>
    <w:sectPr w:rsidR="009B06BE" w:rsidRPr="000B5C30" w:rsidSect="008869D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BA6565"/>
    <w:multiLevelType w:val="hybridMultilevel"/>
    <w:tmpl w:val="E1F4E2CE"/>
    <w:lvl w:ilvl="0" w:tplc="B98A64BC">
      <w:start w:val="20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C87674A"/>
    <w:multiLevelType w:val="hybridMultilevel"/>
    <w:tmpl w:val="50AA0F3A"/>
    <w:lvl w:ilvl="0" w:tplc="C2302BCA">
      <w:start w:val="30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75E40EA"/>
    <w:multiLevelType w:val="hybridMultilevel"/>
    <w:tmpl w:val="CE786B24"/>
    <w:lvl w:ilvl="0" w:tplc="9D8CA476">
      <w:start w:val="101"/>
      <w:numFmt w:val="decimal"/>
      <w:lvlText w:val="%1."/>
      <w:lvlJc w:val="left"/>
      <w:pPr>
        <w:ind w:left="780" w:hanging="420"/>
      </w:pPr>
      <w:rPr>
        <w:rFonts w:hint="default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4CBF"/>
    <w:rsid w:val="000B5C30"/>
    <w:rsid w:val="00324CBF"/>
    <w:rsid w:val="008869DA"/>
    <w:rsid w:val="009B0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34E92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4CBF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24CB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4CBF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24CB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2465</Words>
  <Characters>14051</Characters>
  <Application>Microsoft Macintosh Word</Application>
  <DocSecurity>0</DocSecurity>
  <Lines>117</Lines>
  <Paragraphs>32</Paragraphs>
  <ScaleCrop>false</ScaleCrop>
  <Company/>
  <LinksUpToDate>false</LinksUpToDate>
  <CharactersWithSpaces>16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inders</dc:creator>
  <cp:keywords/>
  <dc:description/>
  <cp:lastModifiedBy>Flinders</cp:lastModifiedBy>
  <cp:revision>2</cp:revision>
  <dcterms:created xsi:type="dcterms:W3CDTF">2016-05-11T00:32:00Z</dcterms:created>
  <dcterms:modified xsi:type="dcterms:W3CDTF">2016-05-11T00:34:00Z</dcterms:modified>
</cp:coreProperties>
</file>